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2890" w:rsidRPr="004953C0" w:rsidRDefault="005D2A22" w:rsidP="004B0006">
      <w:pPr>
        <w:snapToGrid w:val="0"/>
        <w:spacing w:line="480" w:lineRule="exact"/>
        <w:jc w:val="left"/>
        <w:rPr>
          <w:rFonts w:ascii="Times New Roman" w:hAnsi="Times New Roman" w:cs="Times New Roman"/>
          <w:caps/>
          <w:kern w:val="0"/>
          <w:sz w:val="24"/>
          <w:szCs w:val="24"/>
        </w:rPr>
      </w:pPr>
      <w:r w:rsidRPr="004953C0">
        <w:rPr>
          <w:rFonts w:ascii="Times New Roman" w:hAnsi="Times New Roman" w:cs="Times New Roman" w:hint="eastAsia"/>
          <w:b/>
          <w:caps/>
          <w:sz w:val="24"/>
          <w:szCs w:val="24"/>
        </w:rPr>
        <w:t>Supporting</w:t>
      </w:r>
      <w:r w:rsidR="00E15722" w:rsidRPr="004953C0">
        <w:rPr>
          <w:rFonts w:ascii="Times New Roman" w:hAnsi="Times New Roman" w:cs="Times New Roman"/>
          <w:b/>
          <w:caps/>
          <w:sz w:val="24"/>
          <w:szCs w:val="24"/>
        </w:rPr>
        <w:t xml:space="preserve"> M</w:t>
      </w:r>
      <w:r w:rsidR="00E32890" w:rsidRPr="004953C0">
        <w:rPr>
          <w:rFonts w:ascii="Times New Roman" w:hAnsi="Times New Roman" w:cs="Times New Roman"/>
          <w:b/>
          <w:caps/>
          <w:sz w:val="24"/>
          <w:szCs w:val="24"/>
        </w:rPr>
        <w:t>ethods</w:t>
      </w:r>
    </w:p>
    <w:p w:rsidR="005B356A" w:rsidRPr="004953C0" w:rsidRDefault="005B356A" w:rsidP="005B356A">
      <w:pPr>
        <w:snapToGrid w:val="0"/>
        <w:spacing w:line="480" w:lineRule="exact"/>
        <w:jc w:val="left"/>
        <w:rPr>
          <w:rFonts w:ascii="Times New Roman" w:hAnsi="Times New Roman" w:cs="Times New Roman"/>
          <w:b/>
          <w:i/>
          <w:sz w:val="24"/>
          <w:szCs w:val="24"/>
        </w:rPr>
      </w:pPr>
      <w:r w:rsidRPr="004953C0">
        <w:rPr>
          <w:rFonts w:ascii="Times New Roman" w:hAnsi="Times New Roman" w:cs="Times New Roman"/>
          <w:b/>
          <w:i/>
          <w:kern w:val="0"/>
          <w:sz w:val="24"/>
          <w:szCs w:val="24"/>
        </w:rPr>
        <w:t xml:space="preserve">Molecular analyses </w:t>
      </w:r>
    </w:p>
    <w:p w:rsidR="005B356A" w:rsidRPr="005D2A22" w:rsidRDefault="005B356A" w:rsidP="005B356A">
      <w:pPr>
        <w:adjustRightInd w:val="0"/>
        <w:snapToGrid w:val="0"/>
        <w:spacing w:line="480" w:lineRule="exact"/>
        <w:jc w:val="left"/>
        <w:rPr>
          <w:rFonts w:ascii="Times New Roman" w:hAnsi="Times New Roman" w:cs="Times New Roman"/>
          <w:sz w:val="24"/>
          <w:szCs w:val="24"/>
        </w:rPr>
      </w:pPr>
      <w:r w:rsidRPr="005D2A22">
        <w:rPr>
          <w:rFonts w:ascii="Times New Roman" w:hAnsi="Times New Roman" w:cs="Times New Roman"/>
          <w:kern w:val="0"/>
          <w:sz w:val="24"/>
          <w:szCs w:val="24"/>
        </w:rPr>
        <w:t xml:space="preserve">This study was approved by the Institutional Review Board Committee at the National Center for Child Health and Development, and was performed after obtaining written informed consent. </w:t>
      </w:r>
      <w:r w:rsidRPr="005D2A22">
        <w:rPr>
          <w:rFonts w:ascii="Times New Roman" w:hAnsi="Times New Roman" w:cs="Times New Roman"/>
          <w:sz w:val="24"/>
          <w:szCs w:val="24"/>
        </w:rPr>
        <w:t>Detailed methods are shown in the Supplementary Information.</w:t>
      </w:r>
      <w:r w:rsidRPr="005D2A22">
        <w:rPr>
          <w:rFonts w:ascii="Times New Roman" w:hAnsi="Times New Roman" w:cs="Times New Roman" w:hint="eastAsia"/>
          <w:sz w:val="24"/>
          <w:szCs w:val="24"/>
        </w:rPr>
        <w:t xml:space="preserve"> </w:t>
      </w:r>
      <w:r w:rsidRPr="005D2A22">
        <w:rPr>
          <w:rFonts w:ascii="Times New Roman" w:hAnsi="Times New Roman" w:cs="Times New Roman"/>
          <w:kern w:val="0"/>
          <w:sz w:val="24"/>
          <w:szCs w:val="24"/>
        </w:rPr>
        <w:t xml:space="preserve">A genomic DNA sample of the girl was obtained from peripheral leukocytes. </w:t>
      </w:r>
      <w:r w:rsidRPr="005D2A22">
        <w:rPr>
          <w:rFonts w:ascii="Times New Roman" w:hAnsi="Times New Roman" w:cs="Times New Roman"/>
          <w:sz w:val="24"/>
          <w:szCs w:val="24"/>
        </w:rPr>
        <w:t xml:space="preserve">We searched for protein-altering substitutions and splice-site mutations in 28 genes that have been implicated in the gonadotropin regulation, namely, </w:t>
      </w:r>
      <w:r w:rsidRPr="005D2A22">
        <w:rPr>
          <w:rFonts w:ascii="Times New Roman" w:hAnsi="Times New Roman" w:cs="Times New Roman"/>
          <w:i/>
          <w:sz w:val="24"/>
          <w:szCs w:val="24"/>
        </w:rPr>
        <w:t>CHD7</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FGF8</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FGFR1</w:t>
      </w:r>
      <w:r w:rsidRPr="005D2A22">
        <w:rPr>
          <w:rFonts w:ascii="Times New Roman" w:hAnsi="Times New Roman" w:cs="Times New Roman"/>
          <w:sz w:val="24"/>
          <w:szCs w:val="24"/>
        </w:rPr>
        <w:t>,</w:t>
      </w:r>
      <w:r w:rsidRPr="005D2A22">
        <w:rPr>
          <w:rFonts w:ascii="Times New Roman" w:hAnsi="Times New Roman" w:cs="Times New Roman"/>
          <w:i/>
          <w:sz w:val="24"/>
          <w:szCs w:val="24"/>
        </w:rPr>
        <w:t xml:space="preserve"> FSHB</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GNRH1</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GNRHR</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HESX1</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KAL1</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KISS1</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KISS1R</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LEP</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LEPR</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LHB</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LHX3</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LHX4</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NELF</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NR0B1</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OTX2</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POU1F1</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PROK2</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PROKR2</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PROP1</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SEMA3A</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SOX2</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SOX3</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TAC3</w:t>
      </w:r>
      <w:r w:rsidRPr="005D2A22">
        <w:rPr>
          <w:rFonts w:ascii="Times New Roman" w:hAnsi="Times New Roman" w:cs="Times New Roman"/>
          <w:sz w:val="24"/>
          <w:szCs w:val="24"/>
        </w:rPr>
        <w:t xml:space="preserve">, </w:t>
      </w:r>
      <w:r w:rsidRPr="005D2A22">
        <w:rPr>
          <w:rFonts w:ascii="Times New Roman" w:hAnsi="Times New Roman" w:cs="Times New Roman"/>
          <w:i/>
          <w:sz w:val="24"/>
          <w:szCs w:val="24"/>
        </w:rPr>
        <w:t>TACR3</w:t>
      </w:r>
      <w:r w:rsidRPr="005D2A22">
        <w:rPr>
          <w:rFonts w:ascii="Times New Roman" w:hAnsi="Times New Roman" w:cs="Times New Roman"/>
          <w:sz w:val="24"/>
          <w:szCs w:val="24"/>
        </w:rPr>
        <w:t>, and</w:t>
      </w:r>
      <w:r w:rsidRPr="005D2A22">
        <w:rPr>
          <w:rFonts w:ascii="Times New Roman" w:hAnsi="Times New Roman" w:cs="Times New Roman"/>
          <w:i/>
          <w:sz w:val="24"/>
          <w:szCs w:val="24"/>
        </w:rPr>
        <w:t xml:space="preserve"> WDR11</w:t>
      </w:r>
      <w:r w:rsidR="00741494" w:rsidRPr="005D2A22">
        <w:rPr>
          <w:rFonts w:ascii="Times New Roman" w:hAnsi="Times New Roman" w:cs="Times New Roman"/>
          <w:sz w:val="24"/>
          <w:szCs w:val="24"/>
        </w:rPr>
        <w:t xml:space="preserve"> [1]</w:t>
      </w:r>
      <w:r w:rsidRPr="005D2A22">
        <w:rPr>
          <w:rFonts w:ascii="Times New Roman" w:hAnsi="Times New Roman" w:cs="Times New Roman"/>
          <w:sz w:val="24"/>
          <w:szCs w:val="24"/>
        </w:rPr>
        <w:t xml:space="preserve">. A DNA library was created using the </w:t>
      </w:r>
      <w:proofErr w:type="spellStart"/>
      <w:r w:rsidRPr="005D2A22">
        <w:rPr>
          <w:rFonts w:ascii="Times New Roman" w:hAnsi="Times New Roman" w:cs="Times New Roman"/>
          <w:sz w:val="24"/>
          <w:szCs w:val="24"/>
        </w:rPr>
        <w:t>Haloplex</w:t>
      </w:r>
      <w:proofErr w:type="spellEnd"/>
      <w:r w:rsidRPr="005D2A22">
        <w:rPr>
          <w:rFonts w:ascii="Times New Roman" w:hAnsi="Times New Roman" w:cs="Times New Roman"/>
          <w:sz w:val="24"/>
          <w:szCs w:val="24"/>
        </w:rPr>
        <w:t xml:space="preserve"> system (Agilent Technologies, Palo Alto, CA, USA) and sequenced on a </w:t>
      </w:r>
      <w:proofErr w:type="spellStart"/>
      <w:r w:rsidRPr="005D2A22">
        <w:rPr>
          <w:rFonts w:ascii="Times New Roman" w:hAnsi="Times New Roman" w:cs="Times New Roman"/>
          <w:sz w:val="24"/>
          <w:szCs w:val="24"/>
        </w:rPr>
        <w:t>MiSeq</w:t>
      </w:r>
      <w:proofErr w:type="spellEnd"/>
      <w:r w:rsidRPr="005D2A22">
        <w:rPr>
          <w:rFonts w:ascii="Times New Roman" w:hAnsi="Times New Roman" w:cs="Times New Roman"/>
          <w:sz w:val="24"/>
          <w:szCs w:val="24"/>
        </w:rPr>
        <w:t xml:space="preserve"> next generation sequencer (Illumina, San Diego, CA, USA). Nucleotide alterations were called by the </w:t>
      </w:r>
      <w:proofErr w:type="spellStart"/>
      <w:r w:rsidRPr="005D2A22">
        <w:rPr>
          <w:rFonts w:ascii="Times New Roman" w:hAnsi="Times New Roman" w:cs="Times New Roman"/>
          <w:sz w:val="24"/>
          <w:szCs w:val="24"/>
        </w:rPr>
        <w:t>Avadis</w:t>
      </w:r>
      <w:proofErr w:type="spellEnd"/>
      <w:r w:rsidRPr="005D2A22">
        <w:rPr>
          <w:rFonts w:ascii="Times New Roman" w:hAnsi="Times New Roman" w:cs="Times New Roman"/>
          <w:sz w:val="24"/>
          <w:szCs w:val="24"/>
        </w:rPr>
        <w:t xml:space="preserve"> NGS 1.3.1 (DNA Chip Research, Yokohama, Japan) or </w:t>
      </w:r>
      <w:proofErr w:type="spellStart"/>
      <w:r w:rsidRPr="005D2A22">
        <w:rPr>
          <w:rFonts w:ascii="Times New Roman" w:hAnsi="Times New Roman" w:cs="Times New Roman"/>
          <w:sz w:val="24"/>
          <w:szCs w:val="24"/>
        </w:rPr>
        <w:t>SAMtools</w:t>
      </w:r>
      <w:proofErr w:type="spellEnd"/>
      <w:r w:rsidRPr="005D2A22">
        <w:rPr>
          <w:rFonts w:ascii="Times New Roman" w:hAnsi="Times New Roman" w:cs="Times New Roman"/>
          <w:sz w:val="24"/>
          <w:szCs w:val="24"/>
        </w:rPr>
        <w:t xml:space="preserve"> 0.1.17 software (http://samtools.sourseforge.net/). Putative pathogenic mutations indicated by next-generation sequencing were confirmed by the Sanger method. In addition, mutations in </w:t>
      </w:r>
      <w:r w:rsidRPr="005D2A22">
        <w:rPr>
          <w:rFonts w:ascii="Times New Roman" w:hAnsi="Times New Roman" w:cs="Times New Roman"/>
          <w:i/>
          <w:sz w:val="24"/>
          <w:szCs w:val="24"/>
        </w:rPr>
        <w:t>MKRN3</w:t>
      </w:r>
      <w:r w:rsidRPr="005D2A22">
        <w:rPr>
          <w:rFonts w:ascii="Times New Roman" w:hAnsi="Times New Roman" w:cs="Times New Roman"/>
          <w:sz w:val="24"/>
          <w:szCs w:val="24"/>
        </w:rPr>
        <w:t xml:space="preserve">, a newly identified causative gene for central precocious puberty </w:t>
      </w:r>
      <w:r w:rsidR="00741494" w:rsidRPr="005D2A22">
        <w:rPr>
          <w:rFonts w:ascii="Times New Roman" w:hAnsi="Times New Roman" w:cs="Times New Roman"/>
          <w:sz w:val="24"/>
          <w:szCs w:val="24"/>
        </w:rPr>
        <w:t>[2]</w:t>
      </w:r>
      <w:r w:rsidRPr="005D2A22">
        <w:rPr>
          <w:rFonts w:ascii="Times New Roman" w:hAnsi="Times New Roman" w:cs="Times New Roman"/>
          <w:sz w:val="24"/>
          <w:szCs w:val="24"/>
        </w:rPr>
        <w:t>, were analyzed by Sanger sequencing. Primer sequences are available upon request.</w:t>
      </w:r>
    </w:p>
    <w:p w:rsidR="005B356A" w:rsidRPr="005D2A22" w:rsidRDefault="005B356A" w:rsidP="005B356A">
      <w:pPr>
        <w:snapToGrid w:val="0"/>
        <w:spacing w:line="480" w:lineRule="exact"/>
        <w:ind w:firstLine="840"/>
        <w:jc w:val="left"/>
        <w:rPr>
          <w:rFonts w:ascii="Times New Roman" w:hAnsi="Times New Roman" w:cs="Times New Roman"/>
          <w:sz w:val="24"/>
          <w:szCs w:val="24"/>
        </w:rPr>
      </w:pPr>
      <w:r w:rsidRPr="005D2A22">
        <w:rPr>
          <w:rFonts w:ascii="Times New Roman" w:hAnsi="Times New Roman" w:cs="Times New Roman"/>
          <w:sz w:val="24"/>
          <w:szCs w:val="24"/>
        </w:rPr>
        <w:t xml:space="preserve">To confirm a heterozygous mutation in </w:t>
      </w:r>
      <w:r w:rsidRPr="005D2A22">
        <w:rPr>
          <w:rFonts w:ascii="Times New Roman" w:hAnsi="Times New Roman" w:cs="Times New Roman"/>
          <w:i/>
          <w:sz w:val="24"/>
          <w:szCs w:val="24"/>
        </w:rPr>
        <w:t>PROKR2</w:t>
      </w:r>
      <w:r w:rsidRPr="005D2A22">
        <w:rPr>
          <w:rFonts w:ascii="Times New Roman" w:hAnsi="Times New Roman" w:cs="Times New Roman"/>
          <w:sz w:val="24"/>
          <w:szCs w:val="24"/>
        </w:rPr>
        <w:t>, we subcloned PCR products carrying the mutation into the TOPO TA cloning vector (Life Technologies, Carlsbad, CA, USA) and the mutant and wildtype alleles were sequenced separately. Genomic DNA samples obtained from the patient’s parents were examined for the presence or absence of the</w:t>
      </w:r>
      <w:r w:rsidRPr="005D2A22">
        <w:rPr>
          <w:rFonts w:ascii="Times New Roman" w:hAnsi="Times New Roman" w:cs="Times New Roman"/>
          <w:i/>
          <w:sz w:val="24"/>
          <w:szCs w:val="24"/>
        </w:rPr>
        <w:t xml:space="preserve"> PROKR2</w:t>
      </w:r>
      <w:r w:rsidRPr="005D2A22">
        <w:rPr>
          <w:rFonts w:ascii="Times New Roman" w:hAnsi="Times New Roman" w:cs="Times New Roman"/>
          <w:sz w:val="24"/>
          <w:szCs w:val="24"/>
        </w:rPr>
        <w:t xml:space="preserve"> mutation. We referred to databases (NCBI, http://www.ncbi.nlm.nih.gov/; and Exome Aggregation Consortium Browser, http://exac.broadinstitute.org/) to examine whether this mutation has been identified in general populations.</w:t>
      </w:r>
    </w:p>
    <w:p w:rsidR="005B356A" w:rsidRPr="005D2A22" w:rsidRDefault="005B356A" w:rsidP="005B356A">
      <w:pPr>
        <w:snapToGrid w:val="0"/>
        <w:spacing w:line="480" w:lineRule="exact"/>
        <w:ind w:firstLine="840"/>
        <w:jc w:val="left"/>
        <w:rPr>
          <w:rFonts w:ascii="Times New Roman" w:hAnsi="Times New Roman" w:cs="Times New Roman"/>
          <w:sz w:val="24"/>
          <w:szCs w:val="24"/>
        </w:rPr>
      </w:pPr>
      <w:r w:rsidRPr="005D2A22">
        <w:rPr>
          <w:rFonts w:ascii="Times New Roman" w:hAnsi="Times New Roman" w:cs="Times New Roman"/>
          <w:sz w:val="24"/>
          <w:szCs w:val="24"/>
        </w:rPr>
        <w:t xml:space="preserve">To examine whether the </w:t>
      </w:r>
      <w:r w:rsidRPr="005D2A22">
        <w:rPr>
          <w:rFonts w:ascii="Times New Roman" w:hAnsi="Times New Roman" w:cs="Times New Roman"/>
          <w:i/>
          <w:sz w:val="24"/>
          <w:szCs w:val="24"/>
        </w:rPr>
        <w:t xml:space="preserve">PROKR2 </w:t>
      </w:r>
      <w:r w:rsidRPr="005D2A22">
        <w:rPr>
          <w:rFonts w:ascii="Times New Roman" w:hAnsi="Times New Roman" w:cs="Times New Roman"/>
          <w:sz w:val="24"/>
          <w:szCs w:val="24"/>
        </w:rPr>
        <w:t xml:space="preserve">mutation induces nonsense-mediated mRNA </w:t>
      </w:r>
      <w:r w:rsidRPr="005D2A22">
        <w:rPr>
          <w:rFonts w:ascii="Times New Roman" w:hAnsi="Times New Roman" w:cs="Times New Roman"/>
          <w:sz w:val="24"/>
          <w:szCs w:val="24"/>
        </w:rPr>
        <w:lastRenderedPageBreak/>
        <w:t xml:space="preserve">decay, we analyzed the patient’s mRNA sample. Total RNA was obtained from peripheral leukocytes using the RNeasy </w:t>
      </w:r>
      <w:proofErr w:type="gramStart"/>
      <w:r w:rsidRPr="005D2A22">
        <w:rPr>
          <w:rFonts w:ascii="Times New Roman" w:hAnsi="Times New Roman" w:cs="Times New Roman"/>
          <w:sz w:val="24"/>
          <w:szCs w:val="24"/>
        </w:rPr>
        <w:t>Plus</w:t>
      </w:r>
      <w:proofErr w:type="gramEnd"/>
      <w:r w:rsidRPr="005D2A22">
        <w:rPr>
          <w:rFonts w:ascii="Times New Roman" w:hAnsi="Times New Roman" w:cs="Times New Roman"/>
          <w:sz w:val="24"/>
          <w:szCs w:val="24"/>
        </w:rPr>
        <w:t xml:space="preserve"> Mini Kit (</w:t>
      </w:r>
      <w:proofErr w:type="spellStart"/>
      <w:r w:rsidRPr="005D2A22">
        <w:rPr>
          <w:rFonts w:ascii="Times New Roman" w:hAnsi="Times New Roman" w:cs="Times New Roman"/>
          <w:sz w:val="24"/>
          <w:szCs w:val="24"/>
        </w:rPr>
        <w:t>Qiagen</w:t>
      </w:r>
      <w:proofErr w:type="spellEnd"/>
      <w:r w:rsidRPr="005D2A22">
        <w:rPr>
          <w:rFonts w:ascii="Times New Roman" w:hAnsi="Times New Roman" w:cs="Times New Roman"/>
          <w:sz w:val="24"/>
          <w:szCs w:val="24"/>
        </w:rPr>
        <w:t xml:space="preserve">, Valencia, CA, USA). RT-PCR was performed using primers that hybridize to exons 1 and 2 of </w:t>
      </w:r>
      <w:r w:rsidRPr="005D2A22">
        <w:rPr>
          <w:rFonts w:ascii="Times New Roman" w:hAnsi="Times New Roman" w:cs="Times New Roman"/>
          <w:i/>
          <w:sz w:val="24"/>
          <w:szCs w:val="24"/>
        </w:rPr>
        <w:t>PROKR2</w:t>
      </w:r>
      <w:r w:rsidRPr="005D2A22">
        <w:rPr>
          <w:rFonts w:ascii="Times New Roman" w:hAnsi="Times New Roman" w:cs="Times New Roman"/>
          <w:sz w:val="24"/>
          <w:szCs w:val="24"/>
        </w:rPr>
        <w:t>. RT-PCR products were subjected to direct sequencing.</w:t>
      </w:r>
    </w:p>
    <w:p w:rsidR="005B356A" w:rsidRPr="005D2A22" w:rsidRDefault="005B356A" w:rsidP="005B356A">
      <w:pPr>
        <w:snapToGrid w:val="0"/>
        <w:spacing w:line="480" w:lineRule="exact"/>
        <w:ind w:firstLine="840"/>
        <w:jc w:val="left"/>
        <w:rPr>
          <w:rFonts w:ascii="Times New Roman" w:eastAsiaTheme="majorEastAsia" w:hAnsi="Times New Roman" w:cs="Times New Roman"/>
          <w:sz w:val="24"/>
          <w:szCs w:val="24"/>
        </w:rPr>
      </w:pPr>
      <w:r w:rsidRPr="005D2A22">
        <w:rPr>
          <w:rFonts w:ascii="Times New Roman" w:hAnsi="Times New Roman" w:cs="Times New Roman"/>
          <w:sz w:val="24"/>
          <w:szCs w:val="24"/>
        </w:rPr>
        <w:t>We also analyzed copy-number abnormalities in the genome. Array-based comparative genomic hybridization (CGH) was performed using a catalog human CGH array (</w:t>
      </w:r>
      <w:r w:rsidRPr="005D2A22">
        <w:rPr>
          <w:rFonts w:ascii="Times New Roman" w:eastAsia="ＭＳ ゴシック" w:hAnsi="Times New Roman" w:cs="Times New Roman"/>
          <w:sz w:val="24"/>
          <w:szCs w:val="24"/>
        </w:rPr>
        <w:t>4 × 180 k format, catalog number G4449A; Agilent Technologies),</w:t>
      </w:r>
      <w:r w:rsidRPr="005D2A22">
        <w:rPr>
          <w:rFonts w:ascii="Times New Roman" w:hAnsi="Times New Roman" w:cs="Times New Roman"/>
          <w:sz w:val="24"/>
          <w:szCs w:val="24"/>
        </w:rPr>
        <w:t xml:space="preserve"> according to the manufacturer’s instructions. </w:t>
      </w:r>
      <w:r w:rsidRPr="005D2A22">
        <w:rPr>
          <w:rFonts w:ascii="Times New Roman" w:eastAsiaTheme="majorEastAsia" w:hAnsi="Times New Roman" w:cs="Times New Roman"/>
          <w:sz w:val="24"/>
          <w:szCs w:val="24"/>
        </w:rPr>
        <w:t>We referred to the Database of Genomic Variants (http://projects.tcag.ca/variation/) to exclude benign copy-number variants.</w:t>
      </w:r>
    </w:p>
    <w:p w:rsidR="005B356A" w:rsidRPr="005D2A22" w:rsidRDefault="005B356A" w:rsidP="005B356A">
      <w:pPr>
        <w:snapToGrid w:val="0"/>
        <w:spacing w:line="480" w:lineRule="exact"/>
        <w:jc w:val="left"/>
        <w:rPr>
          <w:rFonts w:ascii="Times New Roman" w:hAnsi="Times New Roman" w:cs="Times New Roman"/>
          <w:sz w:val="24"/>
          <w:szCs w:val="24"/>
        </w:rPr>
      </w:pPr>
    </w:p>
    <w:p w:rsidR="005B356A" w:rsidRPr="004953C0" w:rsidRDefault="005B356A" w:rsidP="005B356A">
      <w:pPr>
        <w:adjustRightInd w:val="0"/>
        <w:snapToGrid w:val="0"/>
        <w:spacing w:line="480" w:lineRule="exact"/>
        <w:jc w:val="left"/>
        <w:rPr>
          <w:rFonts w:ascii="Times New Roman" w:hAnsi="Times New Roman" w:cs="Times New Roman"/>
          <w:b/>
          <w:i/>
          <w:sz w:val="24"/>
          <w:szCs w:val="24"/>
        </w:rPr>
      </w:pPr>
      <w:r w:rsidRPr="004953C0">
        <w:rPr>
          <w:rFonts w:ascii="Times New Roman" w:hAnsi="Times New Roman" w:cs="Times New Roman"/>
          <w:b/>
          <w:i/>
          <w:sz w:val="24"/>
          <w:szCs w:val="24"/>
        </w:rPr>
        <w:t xml:space="preserve">Plasmids </w:t>
      </w:r>
    </w:p>
    <w:p w:rsidR="005B356A" w:rsidRPr="005D2A22" w:rsidRDefault="00D94B6E" w:rsidP="005B356A">
      <w:pPr>
        <w:adjustRightInd w:val="0"/>
        <w:snapToGrid w:val="0"/>
        <w:spacing w:line="480" w:lineRule="exact"/>
        <w:jc w:val="left"/>
        <w:rPr>
          <w:rFonts w:ascii="Times New Roman" w:hAnsi="Times New Roman" w:cs="Times New Roman"/>
          <w:b/>
          <w:sz w:val="24"/>
          <w:szCs w:val="24"/>
        </w:rPr>
      </w:pPr>
      <w:r>
        <w:rPr>
          <w:rFonts w:ascii="Times New Roman" w:eastAsia="WarnockPro-Regular" w:hAnsi="Times New Roman" w:cs="Times New Roman"/>
          <w:kern w:val="0"/>
          <w:sz w:val="24"/>
          <w:szCs w:val="24"/>
        </w:rPr>
        <w:t>Expression vectors for</w:t>
      </w:r>
      <w:r w:rsidR="005B356A" w:rsidRPr="005D2A22">
        <w:rPr>
          <w:rFonts w:ascii="Times New Roman" w:eastAsia="WarnockPro-Regular" w:hAnsi="Times New Roman" w:cs="Times New Roman"/>
          <w:kern w:val="0"/>
          <w:sz w:val="24"/>
          <w:szCs w:val="24"/>
        </w:rPr>
        <w:t xml:space="preserve"> wildtype </w:t>
      </w:r>
      <w:r w:rsidR="005B356A" w:rsidRPr="005D2A22">
        <w:rPr>
          <w:rFonts w:ascii="Times New Roman" w:eastAsia="WarnockPro-It" w:hAnsi="Times New Roman" w:cs="Times New Roman"/>
          <w:iCs/>
          <w:kern w:val="0"/>
          <w:sz w:val="24"/>
          <w:szCs w:val="24"/>
        </w:rPr>
        <w:t>PROKR2</w:t>
      </w:r>
      <w:r w:rsidR="005B356A" w:rsidRPr="005D2A22">
        <w:rPr>
          <w:rFonts w:ascii="Times New Roman" w:eastAsia="WarnockPro-Regular" w:hAnsi="Times New Roman" w:cs="Times New Roman"/>
          <w:kern w:val="0"/>
          <w:sz w:val="24"/>
          <w:szCs w:val="24"/>
        </w:rPr>
        <w:t xml:space="preserve"> were constructed by inserting cDNA fragments of </w:t>
      </w:r>
      <w:r w:rsidR="005B356A" w:rsidRPr="005D2A22">
        <w:rPr>
          <w:rFonts w:ascii="Times New Roman" w:eastAsia="WarnockPro-It" w:hAnsi="Times New Roman" w:cs="Times New Roman"/>
          <w:i/>
          <w:iCs/>
          <w:kern w:val="0"/>
          <w:sz w:val="24"/>
          <w:szCs w:val="24"/>
        </w:rPr>
        <w:t>PROKR2</w:t>
      </w:r>
      <w:r w:rsidR="005B356A" w:rsidRPr="005D2A22">
        <w:rPr>
          <w:rFonts w:ascii="Times New Roman" w:eastAsia="WarnockPro-It" w:hAnsi="Times New Roman" w:cs="Times New Roman"/>
          <w:iCs/>
          <w:kern w:val="0"/>
          <w:sz w:val="24"/>
          <w:szCs w:val="24"/>
        </w:rPr>
        <w:t xml:space="preserve"> </w:t>
      </w:r>
      <w:r w:rsidR="005B356A" w:rsidRPr="005D2A22">
        <w:rPr>
          <w:rFonts w:ascii="Times New Roman" w:eastAsia="WarnockPro-Regular" w:hAnsi="Times New Roman" w:cs="Times New Roman"/>
          <w:kern w:val="0"/>
          <w:sz w:val="24"/>
          <w:szCs w:val="24"/>
        </w:rPr>
        <w:t xml:space="preserve">into the pTagGFP2-N </w:t>
      </w:r>
      <w:r>
        <w:rPr>
          <w:rFonts w:ascii="Times New Roman" w:eastAsia="WarnockPro-Regular" w:hAnsi="Times New Roman" w:cs="Times New Roman"/>
          <w:kern w:val="0"/>
          <w:sz w:val="24"/>
          <w:szCs w:val="24"/>
        </w:rPr>
        <w:t>vector</w:t>
      </w:r>
      <w:r w:rsidR="005B356A" w:rsidRPr="005D2A22">
        <w:rPr>
          <w:rFonts w:ascii="Times New Roman" w:eastAsia="WarnockPro-Regular" w:hAnsi="Times New Roman" w:cs="Times New Roman"/>
          <w:kern w:val="0"/>
          <w:sz w:val="24"/>
          <w:szCs w:val="24"/>
        </w:rPr>
        <w:t xml:space="preserve"> (</w:t>
      </w:r>
      <w:proofErr w:type="spellStart"/>
      <w:r w:rsidR="005B356A" w:rsidRPr="005D2A22">
        <w:rPr>
          <w:rFonts w:ascii="Times New Roman" w:eastAsia="WarnockPro-Regular" w:hAnsi="Times New Roman" w:cs="Times New Roman"/>
          <w:kern w:val="0"/>
          <w:sz w:val="24"/>
          <w:szCs w:val="24"/>
        </w:rPr>
        <w:t>Evrogen</w:t>
      </w:r>
      <w:proofErr w:type="spellEnd"/>
      <w:r w:rsidR="005B356A" w:rsidRPr="005D2A22">
        <w:rPr>
          <w:rFonts w:ascii="Times New Roman" w:eastAsia="WarnockPro-Regular" w:hAnsi="Times New Roman" w:cs="Times New Roman"/>
          <w:kern w:val="0"/>
          <w:sz w:val="24"/>
          <w:szCs w:val="24"/>
        </w:rPr>
        <w:t xml:space="preserve">, </w:t>
      </w:r>
      <w:r w:rsidR="005B356A" w:rsidRPr="005D2A22">
        <w:rPr>
          <w:rFonts w:ascii="Times New Roman" w:hAnsi="Times New Roman" w:cs="Times New Roman"/>
          <w:spacing w:val="7"/>
          <w:sz w:val="24"/>
          <w:szCs w:val="24"/>
        </w:rPr>
        <w:t>Moscow, Russia)</w:t>
      </w:r>
      <w:r w:rsidR="005B356A" w:rsidRPr="005D2A22">
        <w:rPr>
          <w:rFonts w:ascii="Times New Roman" w:eastAsia="WarnockPro-Regular" w:hAnsi="Times New Roman" w:cs="Times New Roman"/>
          <w:kern w:val="0"/>
          <w:sz w:val="24"/>
          <w:szCs w:val="24"/>
        </w:rPr>
        <w:t xml:space="preserve">. The cDNA fragments were amplified by PCR using a plasmid containing wildtype </w:t>
      </w:r>
      <w:r w:rsidR="005B356A" w:rsidRPr="005D2A22">
        <w:rPr>
          <w:rFonts w:ascii="Times New Roman" w:eastAsia="WarnockPro-It" w:hAnsi="Times New Roman" w:cs="Times New Roman"/>
          <w:i/>
          <w:iCs/>
          <w:kern w:val="0"/>
          <w:sz w:val="24"/>
          <w:szCs w:val="24"/>
        </w:rPr>
        <w:t>PROKR2</w:t>
      </w:r>
      <w:r w:rsidR="005B356A" w:rsidRPr="005D2A22">
        <w:rPr>
          <w:rFonts w:ascii="Times New Roman" w:eastAsia="WarnockPro-Regular" w:hAnsi="Times New Roman" w:cs="Times New Roman"/>
          <w:kern w:val="0"/>
          <w:sz w:val="24"/>
          <w:szCs w:val="24"/>
        </w:rPr>
        <w:t xml:space="preserve"> cDNA (</w:t>
      </w:r>
      <w:r w:rsidR="005B356A" w:rsidRPr="005D2A22">
        <w:rPr>
          <w:rFonts w:ascii="Times New Roman" w:eastAsia="ＭＳ ゴシック" w:hAnsi="Times New Roman" w:cs="Times New Roman"/>
          <w:sz w:val="24"/>
          <w:szCs w:val="24"/>
        </w:rPr>
        <w:t xml:space="preserve">catalog number </w:t>
      </w:r>
      <w:r w:rsidR="005B356A" w:rsidRPr="005D2A22">
        <w:rPr>
          <w:rFonts w:ascii="Times New Roman" w:eastAsia="WarnockPro-Regular" w:hAnsi="Times New Roman" w:cs="Times New Roman"/>
          <w:kern w:val="0"/>
          <w:sz w:val="24"/>
          <w:szCs w:val="24"/>
        </w:rPr>
        <w:t xml:space="preserve">FHC01750; </w:t>
      </w:r>
      <w:proofErr w:type="spellStart"/>
      <w:r w:rsidR="005B356A" w:rsidRPr="005D2A22">
        <w:rPr>
          <w:rFonts w:ascii="Times New Roman" w:hAnsi="Times New Roman" w:cs="Times New Roman"/>
          <w:sz w:val="24"/>
          <w:szCs w:val="24"/>
        </w:rPr>
        <w:t>Kazusa</w:t>
      </w:r>
      <w:proofErr w:type="spellEnd"/>
      <w:r w:rsidR="005B356A" w:rsidRPr="005D2A22">
        <w:rPr>
          <w:rFonts w:ascii="Times New Roman" w:hAnsi="Times New Roman" w:cs="Times New Roman"/>
          <w:sz w:val="24"/>
          <w:szCs w:val="24"/>
        </w:rPr>
        <w:t xml:space="preserve"> DNA Research Institute</w:t>
      </w:r>
      <w:r w:rsidR="005B356A" w:rsidRPr="005D2A22">
        <w:rPr>
          <w:rFonts w:ascii="Times New Roman" w:eastAsia="WarnockPro-Regular" w:hAnsi="Times New Roman" w:cs="Times New Roman"/>
          <w:kern w:val="0"/>
          <w:sz w:val="24"/>
          <w:szCs w:val="24"/>
        </w:rPr>
        <w:t xml:space="preserve">, </w:t>
      </w:r>
      <w:proofErr w:type="spellStart"/>
      <w:r w:rsidR="005B356A" w:rsidRPr="005D2A22">
        <w:rPr>
          <w:rFonts w:ascii="Times New Roman" w:hAnsi="Times New Roman" w:cs="Times New Roman"/>
          <w:sz w:val="24"/>
          <w:szCs w:val="24"/>
        </w:rPr>
        <w:t>Kisarazu</w:t>
      </w:r>
      <w:proofErr w:type="spellEnd"/>
      <w:r w:rsidR="005B356A" w:rsidRPr="005D2A22">
        <w:rPr>
          <w:rFonts w:ascii="Times New Roman" w:hAnsi="Times New Roman" w:cs="Times New Roman"/>
          <w:sz w:val="24"/>
          <w:szCs w:val="24"/>
        </w:rPr>
        <w:t xml:space="preserve">, Japan) as the template. An expression vector for the mutant PROKR2 was generated by mutagenesis using the </w:t>
      </w:r>
      <w:proofErr w:type="spellStart"/>
      <w:r w:rsidR="005B356A" w:rsidRPr="005D2A22">
        <w:rPr>
          <w:rFonts w:ascii="Times New Roman" w:hAnsi="Times New Roman" w:cs="Times New Roman"/>
          <w:sz w:val="24"/>
          <w:szCs w:val="24"/>
        </w:rPr>
        <w:t>PrimeStar</w:t>
      </w:r>
      <w:proofErr w:type="spellEnd"/>
      <w:r w:rsidR="005B356A" w:rsidRPr="005D2A22">
        <w:rPr>
          <w:rFonts w:ascii="Times New Roman" w:hAnsi="Times New Roman" w:cs="Times New Roman"/>
          <w:sz w:val="24"/>
          <w:szCs w:val="24"/>
        </w:rPr>
        <w:t xml:space="preserve"> Mutagenesis Kit (Takara Bio, Otsu, Japan).</w:t>
      </w:r>
      <w:r w:rsidR="005B356A" w:rsidRPr="005D2A22">
        <w:rPr>
          <w:rFonts w:ascii="Times New Roman" w:eastAsia="WarnockPro-Regular" w:hAnsi="Times New Roman" w:cs="Times New Roman"/>
          <w:kern w:val="0"/>
          <w:sz w:val="24"/>
          <w:szCs w:val="24"/>
        </w:rPr>
        <w:t xml:space="preserve"> </w:t>
      </w:r>
    </w:p>
    <w:p w:rsidR="005B356A" w:rsidRPr="005D2A22" w:rsidRDefault="005B356A" w:rsidP="005B356A">
      <w:pPr>
        <w:autoSpaceDE w:val="0"/>
        <w:autoSpaceDN w:val="0"/>
        <w:adjustRightInd w:val="0"/>
        <w:snapToGrid w:val="0"/>
        <w:spacing w:line="480" w:lineRule="exact"/>
        <w:jc w:val="left"/>
        <w:rPr>
          <w:rFonts w:ascii="Times New Roman" w:eastAsia="WarnockPro-Regular" w:hAnsi="Times New Roman" w:cs="Times New Roman"/>
          <w:kern w:val="0"/>
          <w:sz w:val="24"/>
          <w:szCs w:val="24"/>
        </w:rPr>
      </w:pPr>
      <w:bookmarkStart w:id="0" w:name="_GoBack"/>
      <w:bookmarkEnd w:id="0"/>
    </w:p>
    <w:p w:rsidR="005B356A" w:rsidRPr="004953C0" w:rsidRDefault="005B356A" w:rsidP="005B356A">
      <w:pPr>
        <w:autoSpaceDE w:val="0"/>
        <w:autoSpaceDN w:val="0"/>
        <w:adjustRightInd w:val="0"/>
        <w:snapToGrid w:val="0"/>
        <w:spacing w:line="480" w:lineRule="exact"/>
        <w:jc w:val="left"/>
        <w:rPr>
          <w:rFonts w:ascii="Times New Roman" w:hAnsi="Times New Roman" w:cs="Times New Roman"/>
          <w:b/>
          <w:i/>
          <w:sz w:val="24"/>
          <w:szCs w:val="24"/>
        </w:rPr>
      </w:pPr>
      <w:r w:rsidRPr="004953C0">
        <w:rPr>
          <w:rFonts w:ascii="Times New Roman" w:hAnsi="Times New Roman" w:cs="Times New Roman"/>
          <w:b/>
          <w:i/>
          <w:sz w:val="24"/>
          <w:szCs w:val="24"/>
        </w:rPr>
        <w:t>Ca</w:t>
      </w:r>
      <w:r w:rsidRPr="004953C0">
        <w:rPr>
          <w:rFonts w:ascii="Times New Roman" w:hAnsi="Times New Roman" w:cs="Times New Roman"/>
          <w:b/>
          <w:i/>
          <w:sz w:val="24"/>
          <w:szCs w:val="24"/>
          <w:vertAlign w:val="superscript"/>
        </w:rPr>
        <w:t>2+</w:t>
      </w:r>
      <w:r w:rsidRPr="004953C0">
        <w:rPr>
          <w:rFonts w:ascii="Times New Roman" w:hAnsi="Times New Roman" w:cs="Times New Roman"/>
          <w:b/>
          <w:i/>
          <w:sz w:val="24"/>
          <w:szCs w:val="24"/>
        </w:rPr>
        <w:t xml:space="preserve"> mobilization assays</w:t>
      </w:r>
    </w:p>
    <w:p w:rsidR="005B356A" w:rsidRPr="005D2A22" w:rsidRDefault="005B356A" w:rsidP="005B356A">
      <w:pPr>
        <w:snapToGrid w:val="0"/>
        <w:spacing w:line="480" w:lineRule="exact"/>
        <w:jc w:val="left"/>
        <w:rPr>
          <w:rFonts w:ascii="Times New Roman" w:hAnsi="Times New Roman" w:cs="Times New Roman"/>
          <w:bCs/>
          <w:sz w:val="24"/>
          <w:szCs w:val="24"/>
        </w:rPr>
      </w:pPr>
      <w:r w:rsidRPr="005D2A22">
        <w:rPr>
          <w:rFonts w:ascii="Times New Roman" w:hAnsi="Times New Roman" w:cs="Times New Roman"/>
          <w:sz w:val="24"/>
          <w:szCs w:val="24"/>
        </w:rPr>
        <w:t>Chinese hamster ovary-K1 cells (CHO-K1; ATCC, Manassas, VA, USA) were cultured in 6-well plates (5.0 × 10</w:t>
      </w:r>
      <w:r w:rsidRPr="005D2A22">
        <w:rPr>
          <w:rFonts w:ascii="Times New Roman" w:hAnsi="Times New Roman" w:cs="Times New Roman"/>
          <w:sz w:val="24"/>
          <w:szCs w:val="24"/>
          <w:vertAlign w:val="superscript"/>
        </w:rPr>
        <w:t>5</w:t>
      </w:r>
      <w:r w:rsidRPr="005D2A22">
        <w:rPr>
          <w:rFonts w:ascii="Times New Roman" w:hAnsi="Times New Roman" w:cs="Times New Roman"/>
          <w:sz w:val="24"/>
          <w:szCs w:val="24"/>
        </w:rPr>
        <w:t xml:space="preserve"> cells/plate). The cells were transiently transfected with expression vectors for wildtype PROKR2 and/or those for the mutant protein (total 5.0 </w:t>
      </w:r>
      <w:proofErr w:type="spellStart"/>
      <w:r w:rsidRPr="005D2A22">
        <w:rPr>
          <w:rFonts w:ascii="Times New Roman" w:hAnsi="Times New Roman" w:cs="Times New Roman"/>
          <w:sz w:val="24"/>
          <w:szCs w:val="24"/>
        </w:rPr>
        <w:t>μg</w:t>
      </w:r>
      <w:proofErr w:type="spellEnd"/>
      <w:r w:rsidRPr="005D2A22">
        <w:rPr>
          <w:rFonts w:ascii="Times New Roman" w:hAnsi="Times New Roman" w:cs="Times New Roman"/>
          <w:sz w:val="24"/>
          <w:szCs w:val="24"/>
        </w:rPr>
        <w:t xml:space="preserve">/plate). </w:t>
      </w:r>
      <w:r w:rsidRPr="005D2A22">
        <w:rPr>
          <w:rFonts w:ascii="Times New Roman" w:eastAsia="WarnockPro-Regular" w:hAnsi="Times New Roman" w:cs="Times New Roman"/>
          <w:kern w:val="0"/>
          <w:sz w:val="24"/>
          <w:szCs w:val="24"/>
        </w:rPr>
        <w:t xml:space="preserve">As a negative control, the same amount of the empty </w:t>
      </w:r>
      <w:r w:rsidR="003A06E9">
        <w:rPr>
          <w:rFonts w:ascii="Times New Roman" w:eastAsia="WarnockPro-Regular" w:hAnsi="Times New Roman" w:cs="Times New Roman"/>
          <w:kern w:val="0"/>
          <w:sz w:val="24"/>
          <w:szCs w:val="24"/>
        </w:rPr>
        <w:t>expression</w:t>
      </w:r>
      <w:r w:rsidRPr="005D2A22">
        <w:rPr>
          <w:rFonts w:ascii="Times New Roman" w:eastAsia="WarnockPro-Regular" w:hAnsi="Times New Roman" w:cs="Times New Roman"/>
          <w:kern w:val="0"/>
          <w:sz w:val="24"/>
          <w:szCs w:val="24"/>
        </w:rPr>
        <w:t xml:space="preserve"> vector was transfected.</w:t>
      </w:r>
      <w:r w:rsidRPr="005D2A22">
        <w:rPr>
          <w:rFonts w:ascii="Times New Roman" w:hAnsi="Times New Roman" w:cs="Times New Roman"/>
          <w:sz w:val="24"/>
          <w:szCs w:val="24"/>
        </w:rPr>
        <w:t xml:space="preserve"> At 24 hours after transfection, the cells were collected and re-seeded in 96-well black-wall clear-bottom plates (4.0 × 10</w:t>
      </w:r>
      <w:r w:rsidRPr="005D2A22">
        <w:rPr>
          <w:rFonts w:ascii="Times New Roman" w:hAnsi="Times New Roman" w:cs="Times New Roman"/>
          <w:sz w:val="24"/>
          <w:szCs w:val="24"/>
          <w:vertAlign w:val="superscript"/>
        </w:rPr>
        <w:t>4</w:t>
      </w:r>
      <w:r w:rsidRPr="005D2A22">
        <w:rPr>
          <w:rFonts w:ascii="Times New Roman" w:hAnsi="Times New Roman" w:cs="Times New Roman"/>
          <w:sz w:val="24"/>
          <w:szCs w:val="24"/>
        </w:rPr>
        <w:t xml:space="preserve"> cells/well), and incubated for a further 24 hours. Then, Ca</w:t>
      </w:r>
      <w:r w:rsidRPr="005D2A22">
        <w:rPr>
          <w:rFonts w:ascii="Times New Roman" w:hAnsi="Times New Roman" w:cs="Times New Roman"/>
          <w:sz w:val="24"/>
          <w:szCs w:val="24"/>
          <w:vertAlign w:val="superscript"/>
        </w:rPr>
        <w:t>2+</w:t>
      </w:r>
      <w:r w:rsidRPr="005D2A22">
        <w:rPr>
          <w:rFonts w:ascii="Times New Roman" w:hAnsi="Times New Roman" w:cs="Times New Roman"/>
          <w:sz w:val="24"/>
          <w:szCs w:val="24"/>
        </w:rPr>
        <w:t xml:space="preserve"> assays were performed using the FLIPR Calcium 6 Assay Kit and </w:t>
      </w:r>
      <w:proofErr w:type="spellStart"/>
      <w:r w:rsidRPr="005D2A22">
        <w:rPr>
          <w:rFonts w:ascii="Times New Roman" w:hAnsi="Times New Roman" w:cs="Times New Roman"/>
          <w:sz w:val="24"/>
          <w:szCs w:val="24"/>
        </w:rPr>
        <w:t>FlexStation</w:t>
      </w:r>
      <w:proofErr w:type="spellEnd"/>
      <w:r w:rsidRPr="005D2A22">
        <w:rPr>
          <w:rFonts w:ascii="Times New Roman" w:hAnsi="Times New Roman" w:cs="Times New Roman"/>
          <w:sz w:val="24"/>
          <w:szCs w:val="24"/>
        </w:rPr>
        <w:t xml:space="preserve"> (Molecular Devices; Sunnyvale, CA, USA), according to the </w:t>
      </w:r>
      <w:r w:rsidRPr="005D2A22">
        <w:rPr>
          <w:rFonts w:ascii="Times New Roman" w:hAnsi="Times New Roman" w:cs="Times New Roman"/>
          <w:sz w:val="24"/>
          <w:szCs w:val="24"/>
        </w:rPr>
        <w:lastRenderedPageBreak/>
        <w:t>manufacturer’s instructions. Various doses of PROK2 or b</w:t>
      </w:r>
      <w:r w:rsidRPr="005D2A22">
        <w:rPr>
          <w:rFonts w:ascii="Times New Roman" w:eastAsia="ＭＳ Ｐゴシック" w:hAnsi="Times New Roman" w:cs="Times New Roman"/>
          <w:kern w:val="0"/>
          <w:sz w:val="24"/>
          <w:szCs w:val="24"/>
        </w:rPr>
        <w:t xml:space="preserve">uffer (Hank’s Balanced Salt Solution plus HEPES buffer) </w:t>
      </w:r>
      <w:r w:rsidRPr="005D2A22">
        <w:rPr>
          <w:rFonts w:ascii="Times New Roman" w:hAnsi="Times New Roman" w:cs="Times New Roman"/>
          <w:sz w:val="24"/>
          <w:szCs w:val="24"/>
        </w:rPr>
        <w:t>was automatically added to each well. Ca</w:t>
      </w:r>
      <w:r w:rsidRPr="005D2A22">
        <w:rPr>
          <w:rFonts w:ascii="Times New Roman" w:hAnsi="Times New Roman" w:cs="Times New Roman"/>
          <w:sz w:val="24"/>
          <w:szCs w:val="24"/>
          <w:vertAlign w:val="superscript"/>
        </w:rPr>
        <w:t>2+</w:t>
      </w:r>
      <w:r w:rsidRPr="005D2A22">
        <w:rPr>
          <w:rFonts w:ascii="Times New Roman" w:hAnsi="Times New Roman" w:cs="Times New Roman"/>
          <w:sz w:val="24"/>
          <w:szCs w:val="24"/>
        </w:rPr>
        <w:t xml:space="preserve"> flux was calculated from the average of the values from </w:t>
      </w:r>
      <w:r w:rsidRPr="005D2A22">
        <w:rPr>
          <w:rFonts w:ascii="Times New Roman" w:hAnsi="Times New Roman" w:cs="Times New Roman"/>
          <w:bCs/>
          <w:sz w:val="24"/>
          <w:szCs w:val="24"/>
        </w:rPr>
        <w:t xml:space="preserve">four wells. All experiments were repeated three times. Peak relative light units were calculated from the average of four wells. Statistical significance was determined by the </w:t>
      </w:r>
      <w:r w:rsidRPr="005D2A22">
        <w:rPr>
          <w:rFonts w:ascii="Times New Roman" w:hAnsi="Times New Roman" w:cs="Times New Roman"/>
          <w:bCs/>
          <w:i/>
          <w:sz w:val="24"/>
          <w:szCs w:val="24"/>
        </w:rPr>
        <w:t>t</w:t>
      </w:r>
      <w:r w:rsidRPr="005D2A22">
        <w:rPr>
          <w:rFonts w:ascii="Times New Roman" w:hAnsi="Times New Roman" w:cs="Times New Roman"/>
          <w:bCs/>
          <w:sz w:val="24"/>
          <w:szCs w:val="24"/>
        </w:rPr>
        <w:t xml:space="preserve">-test. </w:t>
      </w:r>
    </w:p>
    <w:p w:rsidR="005B356A" w:rsidRDefault="005B356A">
      <w:pPr>
        <w:widowControl/>
        <w:jc w:val="left"/>
        <w:rPr>
          <w:rFonts w:ascii="Times New Roman" w:hAnsi="Times New Roman" w:cs="Times New Roman"/>
          <w:b/>
          <w:sz w:val="24"/>
          <w:szCs w:val="24"/>
        </w:rPr>
      </w:pPr>
    </w:p>
    <w:p w:rsidR="004953C0" w:rsidRPr="005D2A22" w:rsidRDefault="004953C0">
      <w:pPr>
        <w:widowControl/>
        <w:jc w:val="left"/>
        <w:rPr>
          <w:rFonts w:ascii="Times New Roman" w:hAnsi="Times New Roman" w:cs="Times New Roman" w:hint="eastAsia"/>
          <w:b/>
          <w:sz w:val="24"/>
          <w:szCs w:val="24"/>
        </w:rPr>
      </w:pPr>
    </w:p>
    <w:p w:rsidR="00741494" w:rsidRPr="005D2A22" w:rsidRDefault="00741494">
      <w:pPr>
        <w:widowControl/>
        <w:jc w:val="left"/>
        <w:rPr>
          <w:rFonts w:ascii="Times New Roman" w:hAnsi="Times New Roman" w:cs="Times New Roman"/>
          <w:b/>
          <w:sz w:val="24"/>
          <w:szCs w:val="24"/>
        </w:rPr>
      </w:pPr>
    </w:p>
    <w:p w:rsidR="00741494" w:rsidRPr="005D2A22" w:rsidRDefault="00741494">
      <w:pPr>
        <w:widowControl/>
        <w:jc w:val="left"/>
        <w:rPr>
          <w:rFonts w:ascii="Times New Roman" w:hAnsi="Times New Roman" w:cs="Times New Roman"/>
          <w:b/>
          <w:sz w:val="24"/>
          <w:szCs w:val="24"/>
        </w:rPr>
      </w:pPr>
      <w:r w:rsidRPr="005D2A22">
        <w:rPr>
          <w:rFonts w:ascii="Times New Roman" w:hAnsi="Times New Roman" w:cs="Times New Roman" w:hint="eastAsia"/>
          <w:b/>
          <w:sz w:val="24"/>
          <w:szCs w:val="24"/>
        </w:rPr>
        <w:t>Reference</w:t>
      </w:r>
    </w:p>
    <w:p w:rsidR="00741494" w:rsidRPr="005D2A22" w:rsidRDefault="005D2A22" w:rsidP="00741494">
      <w:pPr>
        <w:pStyle w:val="a3"/>
        <w:widowControl/>
        <w:numPr>
          <w:ilvl w:val="0"/>
          <w:numId w:val="2"/>
        </w:numPr>
        <w:shd w:val="clear" w:color="auto" w:fill="FFFFFF"/>
        <w:snapToGrid w:val="0"/>
        <w:spacing w:line="480" w:lineRule="exact"/>
        <w:ind w:leftChars="0"/>
        <w:jc w:val="left"/>
        <w:rPr>
          <w:rFonts w:ascii="Times New Roman" w:eastAsia="Arial Unicode MS" w:hAnsi="Times New Roman" w:cs="Times New Roman"/>
          <w:kern w:val="0"/>
          <w:sz w:val="24"/>
          <w:szCs w:val="24"/>
        </w:rPr>
      </w:pPr>
      <w:r w:rsidRPr="005D2A22">
        <w:rPr>
          <w:rFonts w:ascii="Times New Roman" w:eastAsia="ＭＳ Ｐゴシック" w:hAnsi="Times New Roman" w:cs="Times New Roman"/>
          <w:b/>
          <w:bCs/>
          <w:kern w:val="0"/>
          <w:sz w:val="24"/>
          <w:szCs w:val="24"/>
        </w:rPr>
        <w:t>Izumi</w:t>
      </w:r>
      <w:r w:rsidRPr="005D2A22">
        <w:rPr>
          <w:rFonts w:ascii="Times New Roman" w:eastAsia="ＭＳ Ｐゴシック" w:hAnsi="Times New Roman" w:cs="Times New Roman"/>
          <w:b/>
          <w:kern w:val="0"/>
          <w:sz w:val="24"/>
          <w:szCs w:val="24"/>
        </w:rPr>
        <w:t xml:space="preserve"> Y, Suzuki E, </w:t>
      </w:r>
      <w:proofErr w:type="spellStart"/>
      <w:r w:rsidRPr="005D2A22">
        <w:rPr>
          <w:rFonts w:ascii="Times New Roman" w:eastAsia="ＭＳ Ｐゴシック" w:hAnsi="Times New Roman" w:cs="Times New Roman"/>
          <w:b/>
          <w:kern w:val="0"/>
          <w:sz w:val="24"/>
          <w:szCs w:val="24"/>
        </w:rPr>
        <w:t>Kanzaki</w:t>
      </w:r>
      <w:proofErr w:type="spellEnd"/>
      <w:r w:rsidRPr="005D2A22">
        <w:rPr>
          <w:rFonts w:ascii="Times New Roman" w:eastAsia="ＭＳ Ｐゴシック" w:hAnsi="Times New Roman" w:cs="Times New Roman"/>
          <w:b/>
          <w:kern w:val="0"/>
          <w:sz w:val="24"/>
          <w:szCs w:val="24"/>
        </w:rPr>
        <w:t xml:space="preserve"> S</w:t>
      </w:r>
      <w:r w:rsidR="00741494" w:rsidRPr="005D2A22">
        <w:rPr>
          <w:rFonts w:ascii="Times New Roman" w:eastAsia="ＭＳ Ｐゴシック" w:hAnsi="Times New Roman" w:cs="Times New Roman"/>
          <w:b/>
          <w:kern w:val="0"/>
          <w:sz w:val="24"/>
          <w:szCs w:val="24"/>
        </w:rPr>
        <w:t xml:space="preserve">, </w:t>
      </w:r>
      <w:r w:rsidRPr="005D2A22">
        <w:rPr>
          <w:rFonts w:ascii="Times New Roman" w:hAnsi="Times New Roman" w:cs="Times New Roman"/>
          <w:b/>
          <w:i/>
          <w:sz w:val="24"/>
          <w:szCs w:val="24"/>
        </w:rPr>
        <w:t>et al.</w:t>
      </w:r>
      <w:r w:rsidR="00741494" w:rsidRPr="005D2A22">
        <w:rPr>
          <w:rFonts w:ascii="Times New Roman" w:hAnsi="Times New Roman" w:cs="Times New Roman"/>
          <w:b/>
          <w:sz w:val="24"/>
          <w:szCs w:val="24"/>
        </w:rPr>
        <w:t xml:space="preserve"> </w:t>
      </w:r>
      <w:r w:rsidR="00741494" w:rsidRPr="005D2A22">
        <w:rPr>
          <w:rFonts w:ascii="Times New Roman" w:eastAsia="ＭＳ Ｐゴシック" w:hAnsi="Times New Roman" w:cs="Times New Roman"/>
          <w:kern w:val="0"/>
          <w:sz w:val="24"/>
          <w:szCs w:val="24"/>
        </w:rPr>
        <w:t>Genome-wide copy number analysis and systematic mutation screening in 58 patients with hypogo</w:t>
      </w:r>
      <w:r w:rsidRPr="005D2A22">
        <w:rPr>
          <w:rFonts w:ascii="Times New Roman" w:eastAsia="ＭＳ Ｐゴシック" w:hAnsi="Times New Roman" w:cs="Times New Roman"/>
          <w:kern w:val="0"/>
          <w:sz w:val="24"/>
          <w:szCs w:val="24"/>
        </w:rPr>
        <w:t xml:space="preserve">nadotropic hypogonadism. </w:t>
      </w:r>
      <w:proofErr w:type="spellStart"/>
      <w:r w:rsidRPr="005D2A22">
        <w:rPr>
          <w:rFonts w:ascii="Times New Roman" w:eastAsia="ＭＳ Ｐゴシック" w:hAnsi="Times New Roman" w:cs="Times New Roman"/>
          <w:i/>
          <w:kern w:val="0"/>
          <w:sz w:val="24"/>
          <w:szCs w:val="24"/>
        </w:rPr>
        <w:t>Fertil</w:t>
      </w:r>
      <w:proofErr w:type="spellEnd"/>
      <w:r w:rsidR="00741494" w:rsidRPr="005D2A22">
        <w:rPr>
          <w:rFonts w:ascii="Times New Roman" w:eastAsia="ＭＳ Ｐゴシック" w:hAnsi="Times New Roman" w:cs="Times New Roman"/>
          <w:i/>
          <w:kern w:val="0"/>
          <w:sz w:val="24"/>
          <w:szCs w:val="24"/>
        </w:rPr>
        <w:t xml:space="preserve"> </w:t>
      </w:r>
      <w:proofErr w:type="spellStart"/>
      <w:r w:rsidR="00741494" w:rsidRPr="005D2A22">
        <w:rPr>
          <w:rFonts w:ascii="Times New Roman" w:eastAsia="ＭＳ Ｐゴシック" w:hAnsi="Times New Roman" w:cs="Times New Roman"/>
          <w:i/>
          <w:kern w:val="0"/>
          <w:sz w:val="24"/>
          <w:szCs w:val="24"/>
        </w:rPr>
        <w:t>Steril</w:t>
      </w:r>
      <w:proofErr w:type="spellEnd"/>
      <w:r w:rsidR="00741494" w:rsidRPr="005D2A22">
        <w:rPr>
          <w:rFonts w:ascii="Times New Roman" w:eastAsia="ＭＳ Ｐゴシック" w:hAnsi="Times New Roman" w:cs="Times New Roman"/>
          <w:i/>
          <w:kern w:val="0"/>
          <w:sz w:val="24"/>
          <w:szCs w:val="24"/>
        </w:rPr>
        <w:t>.</w:t>
      </w:r>
      <w:r w:rsidR="00741494" w:rsidRPr="005D2A22">
        <w:rPr>
          <w:rFonts w:ascii="Times New Roman" w:eastAsia="ＭＳ Ｐゴシック" w:hAnsi="Times New Roman" w:cs="Times New Roman"/>
          <w:kern w:val="0"/>
          <w:sz w:val="24"/>
          <w:szCs w:val="24"/>
        </w:rPr>
        <w:t xml:space="preserve"> </w:t>
      </w:r>
      <w:r w:rsidRPr="005D2A22">
        <w:rPr>
          <w:rFonts w:ascii="Times New Roman" w:eastAsia="ＭＳ Ｐゴシック" w:hAnsi="Times New Roman" w:cs="Times New Roman"/>
          <w:kern w:val="0"/>
          <w:sz w:val="24"/>
          <w:szCs w:val="24"/>
        </w:rPr>
        <w:t>2014; 102: 1130–</w:t>
      </w:r>
      <w:r w:rsidR="00741494" w:rsidRPr="005D2A22">
        <w:rPr>
          <w:rFonts w:ascii="Times New Roman" w:eastAsia="ＭＳ Ｐゴシック" w:hAnsi="Times New Roman" w:cs="Times New Roman"/>
          <w:kern w:val="0"/>
          <w:sz w:val="24"/>
          <w:szCs w:val="24"/>
        </w:rPr>
        <w:t>6.</w:t>
      </w:r>
    </w:p>
    <w:p w:rsidR="00741494" w:rsidRPr="005D2A22" w:rsidRDefault="005D2A22" w:rsidP="00741494">
      <w:pPr>
        <w:pStyle w:val="a3"/>
        <w:widowControl/>
        <w:numPr>
          <w:ilvl w:val="0"/>
          <w:numId w:val="2"/>
        </w:numPr>
        <w:shd w:val="clear" w:color="auto" w:fill="FFFFFF"/>
        <w:snapToGrid w:val="0"/>
        <w:spacing w:line="480" w:lineRule="exact"/>
        <w:ind w:leftChars="0" w:right="2"/>
        <w:jc w:val="left"/>
        <w:rPr>
          <w:rFonts w:ascii="Times New Roman" w:hAnsi="Times New Roman" w:cs="Times New Roman"/>
          <w:kern w:val="0"/>
          <w:sz w:val="24"/>
          <w:szCs w:val="24"/>
        </w:rPr>
      </w:pPr>
      <w:r w:rsidRPr="005D2A22">
        <w:rPr>
          <w:rFonts w:ascii="Times New Roman" w:eastAsia="ＭＳ Ｐゴシック" w:hAnsi="Times New Roman" w:cs="Times New Roman"/>
          <w:b/>
          <w:kern w:val="0"/>
          <w:sz w:val="24"/>
          <w:szCs w:val="24"/>
        </w:rPr>
        <w:t xml:space="preserve">Abreu AP, Dauber A, </w:t>
      </w:r>
      <w:proofErr w:type="spellStart"/>
      <w:r w:rsidRPr="005D2A22">
        <w:rPr>
          <w:rFonts w:ascii="Times New Roman" w:eastAsia="ＭＳ Ｐゴシック" w:hAnsi="Times New Roman" w:cs="Times New Roman"/>
          <w:b/>
          <w:kern w:val="0"/>
          <w:sz w:val="24"/>
          <w:szCs w:val="24"/>
        </w:rPr>
        <w:t>Macedo</w:t>
      </w:r>
      <w:proofErr w:type="spellEnd"/>
      <w:r w:rsidRPr="005D2A22">
        <w:rPr>
          <w:rFonts w:ascii="Times New Roman" w:eastAsia="ＭＳ Ｐゴシック" w:hAnsi="Times New Roman" w:cs="Times New Roman"/>
          <w:b/>
          <w:kern w:val="0"/>
          <w:sz w:val="24"/>
          <w:szCs w:val="24"/>
        </w:rPr>
        <w:t xml:space="preserve"> DB</w:t>
      </w:r>
      <w:r w:rsidR="00741494" w:rsidRPr="005D2A22">
        <w:rPr>
          <w:rFonts w:ascii="Times New Roman" w:eastAsia="ＭＳ Ｐゴシック" w:hAnsi="Times New Roman" w:cs="Times New Roman"/>
          <w:b/>
          <w:kern w:val="0"/>
          <w:sz w:val="24"/>
          <w:szCs w:val="24"/>
        </w:rPr>
        <w:t xml:space="preserve">, </w:t>
      </w:r>
      <w:r w:rsidRPr="005D2A22">
        <w:rPr>
          <w:rFonts w:ascii="Times New Roman" w:hAnsi="Times New Roman" w:cs="Times New Roman"/>
          <w:b/>
          <w:i/>
          <w:sz w:val="24"/>
          <w:szCs w:val="24"/>
        </w:rPr>
        <w:t>et al.</w:t>
      </w:r>
      <w:r w:rsidR="00741494" w:rsidRPr="005D2A22">
        <w:rPr>
          <w:rFonts w:ascii="Times New Roman" w:eastAsia="ＭＳ Ｐゴシック" w:hAnsi="Times New Roman" w:cs="Times New Roman"/>
          <w:b/>
          <w:kern w:val="0"/>
          <w:sz w:val="24"/>
          <w:szCs w:val="24"/>
        </w:rPr>
        <w:t xml:space="preserve"> </w:t>
      </w:r>
      <w:r w:rsidR="00741494" w:rsidRPr="005D2A22">
        <w:rPr>
          <w:rFonts w:ascii="Times New Roman" w:eastAsia="ＭＳ Ｐゴシック" w:hAnsi="Times New Roman" w:cs="Times New Roman"/>
          <w:kern w:val="0"/>
          <w:sz w:val="24"/>
          <w:szCs w:val="24"/>
        </w:rPr>
        <w:t xml:space="preserve">Central precocious puberty caused by mutations in the imprinted gene </w:t>
      </w:r>
      <w:r w:rsidR="00741494" w:rsidRPr="005D2A22">
        <w:rPr>
          <w:rFonts w:ascii="Times New Roman" w:eastAsia="ＭＳ Ｐゴシック" w:hAnsi="Times New Roman" w:cs="Times New Roman"/>
          <w:bCs/>
          <w:kern w:val="0"/>
          <w:sz w:val="24"/>
          <w:szCs w:val="24"/>
        </w:rPr>
        <w:t>MKRN3</w:t>
      </w:r>
      <w:r w:rsidRPr="005D2A22">
        <w:rPr>
          <w:rFonts w:ascii="Times New Roman" w:eastAsia="ＭＳ Ｐゴシック" w:hAnsi="Times New Roman" w:cs="Times New Roman"/>
          <w:kern w:val="0"/>
          <w:sz w:val="24"/>
          <w:szCs w:val="24"/>
        </w:rPr>
        <w:t xml:space="preserve">. </w:t>
      </w:r>
      <w:r w:rsidRPr="005D2A22">
        <w:rPr>
          <w:rFonts w:ascii="Times New Roman" w:eastAsia="ＭＳ Ｐゴシック" w:hAnsi="Times New Roman" w:cs="Times New Roman"/>
          <w:i/>
          <w:kern w:val="0"/>
          <w:sz w:val="24"/>
          <w:szCs w:val="24"/>
        </w:rPr>
        <w:t xml:space="preserve">N </w:t>
      </w:r>
      <w:proofErr w:type="spellStart"/>
      <w:r w:rsidRPr="005D2A22">
        <w:rPr>
          <w:rFonts w:ascii="Times New Roman" w:eastAsia="ＭＳ Ｐゴシック" w:hAnsi="Times New Roman" w:cs="Times New Roman"/>
          <w:i/>
          <w:kern w:val="0"/>
          <w:sz w:val="24"/>
          <w:szCs w:val="24"/>
        </w:rPr>
        <w:t>Engl</w:t>
      </w:r>
      <w:proofErr w:type="spellEnd"/>
      <w:r w:rsidRPr="005D2A22">
        <w:rPr>
          <w:rFonts w:ascii="Times New Roman" w:eastAsia="ＭＳ Ｐゴシック" w:hAnsi="Times New Roman" w:cs="Times New Roman"/>
          <w:i/>
          <w:kern w:val="0"/>
          <w:sz w:val="24"/>
          <w:szCs w:val="24"/>
        </w:rPr>
        <w:t xml:space="preserve"> J</w:t>
      </w:r>
      <w:r w:rsidR="00741494" w:rsidRPr="005D2A22">
        <w:rPr>
          <w:rFonts w:ascii="Times New Roman" w:eastAsia="ＭＳ Ｐゴシック" w:hAnsi="Times New Roman" w:cs="Times New Roman"/>
          <w:i/>
          <w:kern w:val="0"/>
          <w:sz w:val="24"/>
          <w:szCs w:val="24"/>
        </w:rPr>
        <w:t xml:space="preserve"> Med.</w:t>
      </w:r>
      <w:r w:rsidRPr="005D2A22">
        <w:rPr>
          <w:rFonts w:ascii="Times New Roman" w:eastAsia="ＭＳ Ｐゴシック" w:hAnsi="Times New Roman" w:cs="Times New Roman"/>
          <w:i/>
          <w:kern w:val="0"/>
          <w:sz w:val="24"/>
          <w:szCs w:val="24"/>
        </w:rPr>
        <w:t xml:space="preserve"> </w:t>
      </w:r>
      <w:r w:rsidRPr="005D2A22">
        <w:rPr>
          <w:rFonts w:ascii="Times New Roman" w:eastAsia="ＭＳ Ｐゴシック" w:hAnsi="Times New Roman" w:cs="Times New Roman"/>
          <w:kern w:val="0"/>
          <w:sz w:val="24"/>
          <w:szCs w:val="24"/>
        </w:rPr>
        <w:t>2013; 368: 2467–</w:t>
      </w:r>
      <w:r w:rsidR="00741494" w:rsidRPr="005D2A22">
        <w:rPr>
          <w:rFonts w:ascii="Times New Roman" w:eastAsia="ＭＳ Ｐゴシック" w:hAnsi="Times New Roman" w:cs="Times New Roman"/>
          <w:kern w:val="0"/>
          <w:sz w:val="24"/>
          <w:szCs w:val="24"/>
        </w:rPr>
        <w:t>75</w:t>
      </w:r>
      <w:r w:rsidR="00741494" w:rsidRPr="005D2A22">
        <w:rPr>
          <w:rFonts w:ascii="Times New Roman" w:eastAsia="Malgun Gothic" w:hAnsi="Times New Roman" w:cs="Times New Roman"/>
          <w:kern w:val="0"/>
          <w:sz w:val="24"/>
          <w:szCs w:val="24"/>
        </w:rPr>
        <w:t>.</w:t>
      </w:r>
    </w:p>
    <w:p w:rsidR="005B356A" w:rsidRPr="005D2A22" w:rsidRDefault="005B356A">
      <w:pPr>
        <w:widowControl/>
        <w:jc w:val="left"/>
        <w:rPr>
          <w:rFonts w:ascii="Times New Roman" w:hAnsi="Times New Roman" w:cs="Times New Roman"/>
          <w:b/>
          <w:sz w:val="24"/>
          <w:szCs w:val="24"/>
        </w:rPr>
      </w:pPr>
    </w:p>
    <w:p w:rsidR="00082067" w:rsidRPr="004B0006" w:rsidRDefault="00082067" w:rsidP="004B0006">
      <w:pPr>
        <w:snapToGrid w:val="0"/>
        <w:rPr>
          <w:rFonts w:ascii="Times New Roman" w:hAnsi="Times New Roman" w:hint="eastAsia"/>
        </w:rPr>
      </w:pPr>
    </w:p>
    <w:sectPr w:rsidR="00082067" w:rsidRPr="004B0006">
      <w:head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9618B" w:rsidRDefault="0079618B" w:rsidP="00A27E44">
      <w:r>
        <w:separator/>
      </w:r>
    </w:p>
  </w:endnote>
  <w:endnote w:type="continuationSeparator" w:id="0">
    <w:p w:rsidR="0079618B" w:rsidRDefault="0079618B" w:rsidP="00A27E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WarnockPro-Regular">
    <w:altName w:val="ＭＳ 明朝"/>
    <w:panose1 w:val="00000000000000000000"/>
    <w:charset w:val="80"/>
    <w:family w:val="auto"/>
    <w:notTrueType/>
    <w:pitch w:val="default"/>
    <w:sig w:usb0="00000000" w:usb1="08070000" w:usb2="00000010" w:usb3="00000000" w:csb0="00020000" w:csb1="00000000"/>
  </w:font>
  <w:font w:name="WarnockPro-It">
    <w:altName w:val="Arial Unicode MS"/>
    <w:panose1 w:val="00000000000000000000"/>
    <w:charset w:val="80"/>
    <w:family w:val="auto"/>
    <w:notTrueType/>
    <w:pitch w:val="default"/>
    <w:sig w:usb0="00000001"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 w:name="Arial Unicode MS">
    <w:panose1 w:val="020B0604020202020204"/>
    <w:charset w:val="80"/>
    <w:family w:val="modern"/>
    <w:pitch w:val="variable"/>
    <w:sig w:usb0="F7FFAFFF" w:usb1="E9DFFFFF" w:usb2="0000003F" w:usb3="00000000" w:csb0="003F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9618B" w:rsidRDefault="0079618B" w:rsidP="00A27E44">
      <w:r>
        <w:separator/>
      </w:r>
    </w:p>
  </w:footnote>
  <w:footnote w:type="continuationSeparator" w:id="0">
    <w:p w:rsidR="0079618B" w:rsidRDefault="0079618B" w:rsidP="00A27E4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9999199"/>
      <w:docPartObj>
        <w:docPartGallery w:val="Page Numbers (Top of Page)"/>
        <w:docPartUnique/>
      </w:docPartObj>
    </w:sdtPr>
    <w:sdtEndPr/>
    <w:sdtContent>
      <w:p w:rsidR="00A27E44" w:rsidRDefault="00A27E44">
        <w:pPr>
          <w:pStyle w:val="a4"/>
          <w:jc w:val="right"/>
        </w:pPr>
        <w:r>
          <w:fldChar w:fldCharType="begin"/>
        </w:r>
        <w:r>
          <w:instrText>PAGE   \* MERGEFORMAT</w:instrText>
        </w:r>
        <w:r>
          <w:fldChar w:fldCharType="separate"/>
        </w:r>
        <w:r w:rsidR="004953C0" w:rsidRPr="004953C0">
          <w:rPr>
            <w:noProof/>
            <w:lang w:val="ja-JP"/>
          </w:rPr>
          <w:t>3</w:t>
        </w:r>
        <w:r>
          <w:fldChar w:fldCharType="end"/>
        </w:r>
      </w:p>
    </w:sdtContent>
  </w:sdt>
  <w:p w:rsidR="00A27E44" w:rsidRDefault="00A27E44">
    <w:pPr>
      <w:pStyle w:val="a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4B2911"/>
    <w:multiLevelType w:val="hybridMultilevel"/>
    <w:tmpl w:val="713C9858"/>
    <w:lvl w:ilvl="0" w:tplc="0409000F">
      <w:start w:val="1"/>
      <w:numFmt w:val="decimal"/>
      <w:lvlText w:val="%1."/>
      <w:lvlJc w:val="left"/>
      <w:pPr>
        <w:ind w:left="418" w:hanging="420"/>
      </w:pPr>
    </w:lvl>
    <w:lvl w:ilvl="1" w:tplc="04090017" w:tentative="1">
      <w:start w:val="1"/>
      <w:numFmt w:val="aiueoFullWidth"/>
      <w:lvlText w:val="(%2)"/>
      <w:lvlJc w:val="left"/>
      <w:pPr>
        <w:ind w:left="838" w:hanging="420"/>
      </w:pPr>
    </w:lvl>
    <w:lvl w:ilvl="2" w:tplc="04090011" w:tentative="1">
      <w:start w:val="1"/>
      <w:numFmt w:val="decimalEnclosedCircle"/>
      <w:lvlText w:val="%3"/>
      <w:lvlJc w:val="left"/>
      <w:pPr>
        <w:ind w:left="1258" w:hanging="420"/>
      </w:pPr>
    </w:lvl>
    <w:lvl w:ilvl="3" w:tplc="0409000F" w:tentative="1">
      <w:start w:val="1"/>
      <w:numFmt w:val="decimal"/>
      <w:lvlText w:val="%4."/>
      <w:lvlJc w:val="left"/>
      <w:pPr>
        <w:ind w:left="1678" w:hanging="420"/>
      </w:pPr>
    </w:lvl>
    <w:lvl w:ilvl="4" w:tplc="04090017" w:tentative="1">
      <w:start w:val="1"/>
      <w:numFmt w:val="aiueoFullWidth"/>
      <w:lvlText w:val="(%5)"/>
      <w:lvlJc w:val="left"/>
      <w:pPr>
        <w:ind w:left="2098" w:hanging="420"/>
      </w:pPr>
    </w:lvl>
    <w:lvl w:ilvl="5" w:tplc="04090011" w:tentative="1">
      <w:start w:val="1"/>
      <w:numFmt w:val="decimalEnclosedCircle"/>
      <w:lvlText w:val="%6"/>
      <w:lvlJc w:val="left"/>
      <w:pPr>
        <w:ind w:left="2518" w:hanging="420"/>
      </w:pPr>
    </w:lvl>
    <w:lvl w:ilvl="6" w:tplc="0409000F" w:tentative="1">
      <w:start w:val="1"/>
      <w:numFmt w:val="decimal"/>
      <w:lvlText w:val="%7."/>
      <w:lvlJc w:val="left"/>
      <w:pPr>
        <w:ind w:left="2938" w:hanging="420"/>
      </w:pPr>
    </w:lvl>
    <w:lvl w:ilvl="7" w:tplc="04090017" w:tentative="1">
      <w:start w:val="1"/>
      <w:numFmt w:val="aiueoFullWidth"/>
      <w:lvlText w:val="(%8)"/>
      <w:lvlJc w:val="left"/>
      <w:pPr>
        <w:ind w:left="3358" w:hanging="420"/>
      </w:pPr>
    </w:lvl>
    <w:lvl w:ilvl="8" w:tplc="04090011" w:tentative="1">
      <w:start w:val="1"/>
      <w:numFmt w:val="decimalEnclosedCircle"/>
      <w:lvlText w:val="%9"/>
      <w:lvlJc w:val="left"/>
      <w:pPr>
        <w:ind w:left="3778" w:hanging="420"/>
      </w:pPr>
    </w:lvl>
  </w:abstractNum>
  <w:abstractNum w:abstractNumId="1" w15:restartNumberingAfterBreak="0">
    <w:nsid w:val="3DCF7D8F"/>
    <w:multiLevelType w:val="hybridMultilevel"/>
    <w:tmpl w:val="6C4CFB9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2890"/>
    <w:rsid w:val="000010EB"/>
    <w:rsid w:val="00002599"/>
    <w:rsid w:val="00004938"/>
    <w:rsid w:val="0000537A"/>
    <w:rsid w:val="00006098"/>
    <w:rsid w:val="00007BDC"/>
    <w:rsid w:val="00011581"/>
    <w:rsid w:val="00012663"/>
    <w:rsid w:val="0001275A"/>
    <w:rsid w:val="00012ED5"/>
    <w:rsid w:val="00015F0A"/>
    <w:rsid w:val="00016920"/>
    <w:rsid w:val="00017F1C"/>
    <w:rsid w:val="00017FEC"/>
    <w:rsid w:val="00020152"/>
    <w:rsid w:val="00020852"/>
    <w:rsid w:val="00020FB5"/>
    <w:rsid w:val="000218CE"/>
    <w:rsid w:val="00024014"/>
    <w:rsid w:val="00024C1A"/>
    <w:rsid w:val="0002509C"/>
    <w:rsid w:val="00026AC9"/>
    <w:rsid w:val="000271C0"/>
    <w:rsid w:val="00027279"/>
    <w:rsid w:val="00030282"/>
    <w:rsid w:val="00040898"/>
    <w:rsid w:val="00041880"/>
    <w:rsid w:val="00041CDF"/>
    <w:rsid w:val="00044A18"/>
    <w:rsid w:val="00044C60"/>
    <w:rsid w:val="000450AD"/>
    <w:rsid w:val="00045BAA"/>
    <w:rsid w:val="00045EDE"/>
    <w:rsid w:val="00046D34"/>
    <w:rsid w:val="0004722A"/>
    <w:rsid w:val="00050EDD"/>
    <w:rsid w:val="0005140A"/>
    <w:rsid w:val="00053B9F"/>
    <w:rsid w:val="00053EA4"/>
    <w:rsid w:val="00054856"/>
    <w:rsid w:val="0005486E"/>
    <w:rsid w:val="0005586F"/>
    <w:rsid w:val="000562E4"/>
    <w:rsid w:val="00057D46"/>
    <w:rsid w:val="000600D9"/>
    <w:rsid w:val="00060C4D"/>
    <w:rsid w:val="00060F85"/>
    <w:rsid w:val="00061AA6"/>
    <w:rsid w:val="000632A7"/>
    <w:rsid w:val="00066134"/>
    <w:rsid w:val="000673A2"/>
    <w:rsid w:val="00067B79"/>
    <w:rsid w:val="00070458"/>
    <w:rsid w:val="00071FC5"/>
    <w:rsid w:val="0007383E"/>
    <w:rsid w:val="00073C88"/>
    <w:rsid w:val="00075EE5"/>
    <w:rsid w:val="00075F0A"/>
    <w:rsid w:val="00076596"/>
    <w:rsid w:val="000779B0"/>
    <w:rsid w:val="0008030F"/>
    <w:rsid w:val="00080700"/>
    <w:rsid w:val="0008144F"/>
    <w:rsid w:val="0008174C"/>
    <w:rsid w:val="00082067"/>
    <w:rsid w:val="00082F4A"/>
    <w:rsid w:val="00083245"/>
    <w:rsid w:val="00083C07"/>
    <w:rsid w:val="00083D64"/>
    <w:rsid w:val="00083E69"/>
    <w:rsid w:val="000843C9"/>
    <w:rsid w:val="000849FC"/>
    <w:rsid w:val="000877B7"/>
    <w:rsid w:val="00087C14"/>
    <w:rsid w:val="00090377"/>
    <w:rsid w:val="0009106D"/>
    <w:rsid w:val="00091A36"/>
    <w:rsid w:val="00092358"/>
    <w:rsid w:val="00092547"/>
    <w:rsid w:val="00093A53"/>
    <w:rsid w:val="00096871"/>
    <w:rsid w:val="00096993"/>
    <w:rsid w:val="0009785F"/>
    <w:rsid w:val="000A00DC"/>
    <w:rsid w:val="000A1704"/>
    <w:rsid w:val="000A20DE"/>
    <w:rsid w:val="000A30EA"/>
    <w:rsid w:val="000A3685"/>
    <w:rsid w:val="000A36B5"/>
    <w:rsid w:val="000A4F9A"/>
    <w:rsid w:val="000A54AF"/>
    <w:rsid w:val="000A5841"/>
    <w:rsid w:val="000A5B46"/>
    <w:rsid w:val="000A72F7"/>
    <w:rsid w:val="000A7340"/>
    <w:rsid w:val="000A7860"/>
    <w:rsid w:val="000A7C86"/>
    <w:rsid w:val="000B1FD4"/>
    <w:rsid w:val="000B44EE"/>
    <w:rsid w:val="000B4C5D"/>
    <w:rsid w:val="000B4F52"/>
    <w:rsid w:val="000B5862"/>
    <w:rsid w:val="000B5904"/>
    <w:rsid w:val="000B5A49"/>
    <w:rsid w:val="000B5E3A"/>
    <w:rsid w:val="000B5FD4"/>
    <w:rsid w:val="000C164C"/>
    <w:rsid w:val="000C3479"/>
    <w:rsid w:val="000C4E83"/>
    <w:rsid w:val="000C5085"/>
    <w:rsid w:val="000C5B65"/>
    <w:rsid w:val="000C5D28"/>
    <w:rsid w:val="000D1730"/>
    <w:rsid w:val="000D1B6A"/>
    <w:rsid w:val="000D25A1"/>
    <w:rsid w:val="000D2B9B"/>
    <w:rsid w:val="000D3868"/>
    <w:rsid w:val="000D3ADB"/>
    <w:rsid w:val="000D5C33"/>
    <w:rsid w:val="000D5FFD"/>
    <w:rsid w:val="000D69EA"/>
    <w:rsid w:val="000D757C"/>
    <w:rsid w:val="000E202B"/>
    <w:rsid w:val="000E225A"/>
    <w:rsid w:val="000E48C2"/>
    <w:rsid w:val="000E62D0"/>
    <w:rsid w:val="000E6AD5"/>
    <w:rsid w:val="000F2A0F"/>
    <w:rsid w:val="000F3B45"/>
    <w:rsid w:val="000F3F08"/>
    <w:rsid w:val="000F47B1"/>
    <w:rsid w:val="000F699D"/>
    <w:rsid w:val="000F6BC4"/>
    <w:rsid w:val="000F75ED"/>
    <w:rsid w:val="00102008"/>
    <w:rsid w:val="001023C8"/>
    <w:rsid w:val="0010241F"/>
    <w:rsid w:val="0010264A"/>
    <w:rsid w:val="0010401F"/>
    <w:rsid w:val="00104F65"/>
    <w:rsid w:val="001051B1"/>
    <w:rsid w:val="00105731"/>
    <w:rsid w:val="00106510"/>
    <w:rsid w:val="001073A6"/>
    <w:rsid w:val="001100F6"/>
    <w:rsid w:val="00112FEB"/>
    <w:rsid w:val="001144B7"/>
    <w:rsid w:val="001155EF"/>
    <w:rsid w:val="00117717"/>
    <w:rsid w:val="001210D8"/>
    <w:rsid w:val="001225E3"/>
    <w:rsid w:val="00123308"/>
    <w:rsid w:val="001233ED"/>
    <w:rsid w:val="00123F78"/>
    <w:rsid w:val="00124F12"/>
    <w:rsid w:val="0012529B"/>
    <w:rsid w:val="001256FA"/>
    <w:rsid w:val="00130AC0"/>
    <w:rsid w:val="00131D7B"/>
    <w:rsid w:val="00131F77"/>
    <w:rsid w:val="00132261"/>
    <w:rsid w:val="00132A0C"/>
    <w:rsid w:val="00133168"/>
    <w:rsid w:val="001332FE"/>
    <w:rsid w:val="00133882"/>
    <w:rsid w:val="00140217"/>
    <w:rsid w:val="001407FA"/>
    <w:rsid w:val="00140BA6"/>
    <w:rsid w:val="0014281E"/>
    <w:rsid w:val="0014324D"/>
    <w:rsid w:val="001436E7"/>
    <w:rsid w:val="001455BF"/>
    <w:rsid w:val="00147F63"/>
    <w:rsid w:val="00150249"/>
    <w:rsid w:val="00150291"/>
    <w:rsid w:val="00153D47"/>
    <w:rsid w:val="001548AA"/>
    <w:rsid w:val="001551D2"/>
    <w:rsid w:val="00157871"/>
    <w:rsid w:val="0016227F"/>
    <w:rsid w:val="001625AD"/>
    <w:rsid w:val="00162EFD"/>
    <w:rsid w:val="00163F16"/>
    <w:rsid w:val="00164E9D"/>
    <w:rsid w:val="00164F89"/>
    <w:rsid w:val="001670DF"/>
    <w:rsid w:val="00167C5D"/>
    <w:rsid w:val="001700AD"/>
    <w:rsid w:val="00170165"/>
    <w:rsid w:val="00172292"/>
    <w:rsid w:val="00172649"/>
    <w:rsid w:val="00172982"/>
    <w:rsid w:val="00172E45"/>
    <w:rsid w:val="0017363A"/>
    <w:rsid w:val="00174DBE"/>
    <w:rsid w:val="00176DC2"/>
    <w:rsid w:val="00177C5B"/>
    <w:rsid w:val="001826DF"/>
    <w:rsid w:val="00182CC7"/>
    <w:rsid w:val="00183046"/>
    <w:rsid w:val="0018353F"/>
    <w:rsid w:val="0018457B"/>
    <w:rsid w:val="00184B20"/>
    <w:rsid w:val="00185E7B"/>
    <w:rsid w:val="0018711F"/>
    <w:rsid w:val="00187FA0"/>
    <w:rsid w:val="001904EF"/>
    <w:rsid w:val="00190CAD"/>
    <w:rsid w:val="00191B38"/>
    <w:rsid w:val="00193A7C"/>
    <w:rsid w:val="00193EA7"/>
    <w:rsid w:val="00194A3B"/>
    <w:rsid w:val="00195CD8"/>
    <w:rsid w:val="001A2128"/>
    <w:rsid w:val="001A2DD4"/>
    <w:rsid w:val="001A4316"/>
    <w:rsid w:val="001A4BE1"/>
    <w:rsid w:val="001A5D97"/>
    <w:rsid w:val="001B04B5"/>
    <w:rsid w:val="001B1024"/>
    <w:rsid w:val="001B2ECD"/>
    <w:rsid w:val="001B3951"/>
    <w:rsid w:val="001B410D"/>
    <w:rsid w:val="001B5D97"/>
    <w:rsid w:val="001B7A8B"/>
    <w:rsid w:val="001C024C"/>
    <w:rsid w:val="001C0359"/>
    <w:rsid w:val="001C0DBE"/>
    <w:rsid w:val="001C1F87"/>
    <w:rsid w:val="001C25E9"/>
    <w:rsid w:val="001C4868"/>
    <w:rsid w:val="001C4EDE"/>
    <w:rsid w:val="001C68B8"/>
    <w:rsid w:val="001D1E16"/>
    <w:rsid w:val="001D2055"/>
    <w:rsid w:val="001D3A77"/>
    <w:rsid w:val="001D5BDF"/>
    <w:rsid w:val="001D6B60"/>
    <w:rsid w:val="001D7ECF"/>
    <w:rsid w:val="001E2CA1"/>
    <w:rsid w:val="001E5A7A"/>
    <w:rsid w:val="001E7368"/>
    <w:rsid w:val="001E7C8E"/>
    <w:rsid w:val="001F1314"/>
    <w:rsid w:val="001F1E47"/>
    <w:rsid w:val="001F319A"/>
    <w:rsid w:val="001F5A27"/>
    <w:rsid w:val="001F6791"/>
    <w:rsid w:val="00202BD6"/>
    <w:rsid w:val="00204F26"/>
    <w:rsid w:val="00205AED"/>
    <w:rsid w:val="00205BBA"/>
    <w:rsid w:val="00206030"/>
    <w:rsid w:val="0020663A"/>
    <w:rsid w:val="00207015"/>
    <w:rsid w:val="00207ADA"/>
    <w:rsid w:val="00210236"/>
    <w:rsid w:val="00211022"/>
    <w:rsid w:val="00211BFF"/>
    <w:rsid w:val="0021295A"/>
    <w:rsid w:val="00213A4C"/>
    <w:rsid w:val="00213C24"/>
    <w:rsid w:val="00213C76"/>
    <w:rsid w:val="00213F36"/>
    <w:rsid w:val="00214B5D"/>
    <w:rsid w:val="00214D6D"/>
    <w:rsid w:val="0021589D"/>
    <w:rsid w:val="002169CC"/>
    <w:rsid w:val="00217009"/>
    <w:rsid w:val="00220E72"/>
    <w:rsid w:val="002223CE"/>
    <w:rsid w:val="002228DB"/>
    <w:rsid w:val="002234B0"/>
    <w:rsid w:val="00223D0C"/>
    <w:rsid w:val="00224353"/>
    <w:rsid w:val="00224D6D"/>
    <w:rsid w:val="00224E68"/>
    <w:rsid w:val="00225C26"/>
    <w:rsid w:val="00227F5F"/>
    <w:rsid w:val="002305E8"/>
    <w:rsid w:val="002324A6"/>
    <w:rsid w:val="0024039B"/>
    <w:rsid w:val="002426A8"/>
    <w:rsid w:val="002428E4"/>
    <w:rsid w:val="002431A7"/>
    <w:rsid w:val="00243F00"/>
    <w:rsid w:val="002470E8"/>
    <w:rsid w:val="00247A30"/>
    <w:rsid w:val="002516E2"/>
    <w:rsid w:val="00252AFF"/>
    <w:rsid w:val="00254865"/>
    <w:rsid w:val="00255F62"/>
    <w:rsid w:val="00257438"/>
    <w:rsid w:val="002601D4"/>
    <w:rsid w:val="00262241"/>
    <w:rsid w:val="00262B71"/>
    <w:rsid w:val="00262C19"/>
    <w:rsid w:val="002642C7"/>
    <w:rsid w:val="002647E3"/>
    <w:rsid w:val="00266D59"/>
    <w:rsid w:val="00271B2D"/>
    <w:rsid w:val="00272A38"/>
    <w:rsid w:val="00274181"/>
    <w:rsid w:val="00274238"/>
    <w:rsid w:val="00276312"/>
    <w:rsid w:val="00276B66"/>
    <w:rsid w:val="0028159E"/>
    <w:rsid w:val="00284CEC"/>
    <w:rsid w:val="0028641C"/>
    <w:rsid w:val="00286859"/>
    <w:rsid w:val="00286B1A"/>
    <w:rsid w:val="002873AF"/>
    <w:rsid w:val="00287921"/>
    <w:rsid w:val="002917DE"/>
    <w:rsid w:val="00292BCA"/>
    <w:rsid w:val="00293675"/>
    <w:rsid w:val="00296F5E"/>
    <w:rsid w:val="00297D3C"/>
    <w:rsid w:val="00297FDC"/>
    <w:rsid w:val="002A078B"/>
    <w:rsid w:val="002A20EE"/>
    <w:rsid w:val="002A2951"/>
    <w:rsid w:val="002A2C9F"/>
    <w:rsid w:val="002A429A"/>
    <w:rsid w:val="002A45F5"/>
    <w:rsid w:val="002A4A79"/>
    <w:rsid w:val="002A5737"/>
    <w:rsid w:val="002A5814"/>
    <w:rsid w:val="002A78D4"/>
    <w:rsid w:val="002B05FF"/>
    <w:rsid w:val="002B0DAB"/>
    <w:rsid w:val="002B2910"/>
    <w:rsid w:val="002B4552"/>
    <w:rsid w:val="002B59C2"/>
    <w:rsid w:val="002B7573"/>
    <w:rsid w:val="002B786A"/>
    <w:rsid w:val="002B7E7A"/>
    <w:rsid w:val="002C030A"/>
    <w:rsid w:val="002C1EED"/>
    <w:rsid w:val="002C36B5"/>
    <w:rsid w:val="002C3CA4"/>
    <w:rsid w:val="002C4A4C"/>
    <w:rsid w:val="002C57A7"/>
    <w:rsid w:val="002C61A2"/>
    <w:rsid w:val="002C6B52"/>
    <w:rsid w:val="002C6CC2"/>
    <w:rsid w:val="002C76FE"/>
    <w:rsid w:val="002D2F5E"/>
    <w:rsid w:val="002D4877"/>
    <w:rsid w:val="002D4F7B"/>
    <w:rsid w:val="002D5085"/>
    <w:rsid w:val="002D50D5"/>
    <w:rsid w:val="002D54F6"/>
    <w:rsid w:val="002D6299"/>
    <w:rsid w:val="002D7450"/>
    <w:rsid w:val="002E01F5"/>
    <w:rsid w:val="002E10FE"/>
    <w:rsid w:val="002E17E0"/>
    <w:rsid w:val="002E4700"/>
    <w:rsid w:val="002E67E5"/>
    <w:rsid w:val="002E76A8"/>
    <w:rsid w:val="002F01B9"/>
    <w:rsid w:val="002F2D35"/>
    <w:rsid w:val="002F4803"/>
    <w:rsid w:val="002F59A4"/>
    <w:rsid w:val="002F64D7"/>
    <w:rsid w:val="0030254A"/>
    <w:rsid w:val="0030359B"/>
    <w:rsid w:val="00303FFA"/>
    <w:rsid w:val="00304DCF"/>
    <w:rsid w:val="003074BD"/>
    <w:rsid w:val="00311010"/>
    <w:rsid w:val="00320DD9"/>
    <w:rsid w:val="00320E5F"/>
    <w:rsid w:val="00324CAE"/>
    <w:rsid w:val="00327E33"/>
    <w:rsid w:val="00327E82"/>
    <w:rsid w:val="003309B5"/>
    <w:rsid w:val="003346CA"/>
    <w:rsid w:val="00334965"/>
    <w:rsid w:val="0033622D"/>
    <w:rsid w:val="0033674A"/>
    <w:rsid w:val="0034060D"/>
    <w:rsid w:val="0034185F"/>
    <w:rsid w:val="0034189F"/>
    <w:rsid w:val="00344D83"/>
    <w:rsid w:val="00347708"/>
    <w:rsid w:val="00350515"/>
    <w:rsid w:val="003521ED"/>
    <w:rsid w:val="0035241F"/>
    <w:rsid w:val="00352F32"/>
    <w:rsid w:val="00353D2A"/>
    <w:rsid w:val="003555BC"/>
    <w:rsid w:val="003559B6"/>
    <w:rsid w:val="00355E5C"/>
    <w:rsid w:val="00356048"/>
    <w:rsid w:val="0035635B"/>
    <w:rsid w:val="00360394"/>
    <w:rsid w:val="00361293"/>
    <w:rsid w:val="003619EA"/>
    <w:rsid w:val="00361A40"/>
    <w:rsid w:val="003625BA"/>
    <w:rsid w:val="003631D9"/>
    <w:rsid w:val="003632C8"/>
    <w:rsid w:val="0036355B"/>
    <w:rsid w:val="0036436B"/>
    <w:rsid w:val="0036658D"/>
    <w:rsid w:val="00366FFE"/>
    <w:rsid w:val="0036733F"/>
    <w:rsid w:val="00367AB7"/>
    <w:rsid w:val="003712C0"/>
    <w:rsid w:val="00372AE8"/>
    <w:rsid w:val="00372F78"/>
    <w:rsid w:val="00374208"/>
    <w:rsid w:val="00374645"/>
    <w:rsid w:val="00374B05"/>
    <w:rsid w:val="00375C45"/>
    <w:rsid w:val="00375DFA"/>
    <w:rsid w:val="003763D2"/>
    <w:rsid w:val="00376B97"/>
    <w:rsid w:val="003772D6"/>
    <w:rsid w:val="003777BC"/>
    <w:rsid w:val="00381A33"/>
    <w:rsid w:val="00381C7A"/>
    <w:rsid w:val="003836C0"/>
    <w:rsid w:val="00385133"/>
    <w:rsid w:val="00386002"/>
    <w:rsid w:val="00386F81"/>
    <w:rsid w:val="00387F8C"/>
    <w:rsid w:val="00391014"/>
    <w:rsid w:val="00391ACF"/>
    <w:rsid w:val="00392168"/>
    <w:rsid w:val="00392A63"/>
    <w:rsid w:val="00392BA1"/>
    <w:rsid w:val="00393FD7"/>
    <w:rsid w:val="00394C89"/>
    <w:rsid w:val="00394C8E"/>
    <w:rsid w:val="00396263"/>
    <w:rsid w:val="003A06E9"/>
    <w:rsid w:val="003A0A4F"/>
    <w:rsid w:val="003A14D7"/>
    <w:rsid w:val="003A14EE"/>
    <w:rsid w:val="003A156E"/>
    <w:rsid w:val="003A283B"/>
    <w:rsid w:val="003A35F9"/>
    <w:rsid w:val="003A3993"/>
    <w:rsid w:val="003A5766"/>
    <w:rsid w:val="003B0491"/>
    <w:rsid w:val="003B16BE"/>
    <w:rsid w:val="003B17CE"/>
    <w:rsid w:val="003B3E3D"/>
    <w:rsid w:val="003B4B09"/>
    <w:rsid w:val="003B5C3A"/>
    <w:rsid w:val="003B7D3B"/>
    <w:rsid w:val="003C2263"/>
    <w:rsid w:val="003C2514"/>
    <w:rsid w:val="003C28A4"/>
    <w:rsid w:val="003C2E49"/>
    <w:rsid w:val="003C4390"/>
    <w:rsid w:val="003C54AA"/>
    <w:rsid w:val="003C6E01"/>
    <w:rsid w:val="003C7D6A"/>
    <w:rsid w:val="003D0868"/>
    <w:rsid w:val="003D234C"/>
    <w:rsid w:val="003D2517"/>
    <w:rsid w:val="003D290B"/>
    <w:rsid w:val="003D2AE0"/>
    <w:rsid w:val="003D4411"/>
    <w:rsid w:val="003D50A7"/>
    <w:rsid w:val="003D6038"/>
    <w:rsid w:val="003D6248"/>
    <w:rsid w:val="003D6320"/>
    <w:rsid w:val="003D6783"/>
    <w:rsid w:val="003D73D3"/>
    <w:rsid w:val="003E0D82"/>
    <w:rsid w:val="003E129B"/>
    <w:rsid w:val="003E2632"/>
    <w:rsid w:val="003E2855"/>
    <w:rsid w:val="003E3E08"/>
    <w:rsid w:val="003E5059"/>
    <w:rsid w:val="003E5CFE"/>
    <w:rsid w:val="003E5DDA"/>
    <w:rsid w:val="003E6577"/>
    <w:rsid w:val="003E6722"/>
    <w:rsid w:val="003F025B"/>
    <w:rsid w:val="003F29C6"/>
    <w:rsid w:val="003F2C27"/>
    <w:rsid w:val="003F2C77"/>
    <w:rsid w:val="003F3C07"/>
    <w:rsid w:val="003F406B"/>
    <w:rsid w:val="003F4424"/>
    <w:rsid w:val="003F4A26"/>
    <w:rsid w:val="003F4E05"/>
    <w:rsid w:val="003F5826"/>
    <w:rsid w:val="003F5EFD"/>
    <w:rsid w:val="004013EB"/>
    <w:rsid w:val="004017C8"/>
    <w:rsid w:val="004024FE"/>
    <w:rsid w:val="004039E5"/>
    <w:rsid w:val="0040624A"/>
    <w:rsid w:val="004067ED"/>
    <w:rsid w:val="00406E93"/>
    <w:rsid w:val="00407A00"/>
    <w:rsid w:val="00407DD5"/>
    <w:rsid w:val="0041054E"/>
    <w:rsid w:val="004105C3"/>
    <w:rsid w:val="004108D6"/>
    <w:rsid w:val="00410E3F"/>
    <w:rsid w:val="00411E33"/>
    <w:rsid w:val="00412BFC"/>
    <w:rsid w:val="00413899"/>
    <w:rsid w:val="004170AF"/>
    <w:rsid w:val="004211FA"/>
    <w:rsid w:val="00421EDA"/>
    <w:rsid w:val="00425550"/>
    <w:rsid w:val="00425F05"/>
    <w:rsid w:val="00425FAC"/>
    <w:rsid w:val="004309EA"/>
    <w:rsid w:val="004325DE"/>
    <w:rsid w:val="00433717"/>
    <w:rsid w:val="00435D38"/>
    <w:rsid w:val="004401F5"/>
    <w:rsid w:val="004403CE"/>
    <w:rsid w:val="00440CBE"/>
    <w:rsid w:val="00441E80"/>
    <w:rsid w:val="00442B96"/>
    <w:rsid w:val="00442C39"/>
    <w:rsid w:val="004439D6"/>
    <w:rsid w:val="00443E9E"/>
    <w:rsid w:val="00445296"/>
    <w:rsid w:val="00445C21"/>
    <w:rsid w:val="004464BF"/>
    <w:rsid w:val="00447E82"/>
    <w:rsid w:val="00451015"/>
    <w:rsid w:val="0045183A"/>
    <w:rsid w:val="004518BE"/>
    <w:rsid w:val="00451EA4"/>
    <w:rsid w:val="004524C1"/>
    <w:rsid w:val="00452B05"/>
    <w:rsid w:val="00454132"/>
    <w:rsid w:val="00454358"/>
    <w:rsid w:val="0045580B"/>
    <w:rsid w:val="00460576"/>
    <w:rsid w:val="00460EC8"/>
    <w:rsid w:val="00460EEA"/>
    <w:rsid w:val="00462275"/>
    <w:rsid w:val="00462851"/>
    <w:rsid w:val="00462D08"/>
    <w:rsid w:val="00462F3B"/>
    <w:rsid w:val="00464257"/>
    <w:rsid w:val="00464F80"/>
    <w:rsid w:val="00466FA3"/>
    <w:rsid w:val="004670E8"/>
    <w:rsid w:val="004676D5"/>
    <w:rsid w:val="00467A30"/>
    <w:rsid w:val="00470462"/>
    <w:rsid w:val="004707F8"/>
    <w:rsid w:val="00472872"/>
    <w:rsid w:val="004740BF"/>
    <w:rsid w:val="004749B6"/>
    <w:rsid w:val="00474D27"/>
    <w:rsid w:val="00475A7D"/>
    <w:rsid w:val="00476A3F"/>
    <w:rsid w:val="0048274B"/>
    <w:rsid w:val="00482A7A"/>
    <w:rsid w:val="00482DF9"/>
    <w:rsid w:val="00483277"/>
    <w:rsid w:val="004842FD"/>
    <w:rsid w:val="00484A6D"/>
    <w:rsid w:val="00484FC3"/>
    <w:rsid w:val="00485A0B"/>
    <w:rsid w:val="00485A13"/>
    <w:rsid w:val="00487581"/>
    <w:rsid w:val="00487615"/>
    <w:rsid w:val="00491DD6"/>
    <w:rsid w:val="004951DF"/>
    <w:rsid w:val="004953C0"/>
    <w:rsid w:val="00495A62"/>
    <w:rsid w:val="00495DFF"/>
    <w:rsid w:val="0049626B"/>
    <w:rsid w:val="00496A77"/>
    <w:rsid w:val="004976CB"/>
    <w:rsid w:val="004978C5"/>
    <w:rsid w:val="00497C82"/>
    <w:rsid w:val="004A0A85"/>
    <w:rsid w:val="004A0AA4"/>
    <w:rsid w:val="004A3C8C"/>
    <w:rsid w:val="004A583C"/>
    <w:rsid w:val="004A58C0"/>
    <w:rsid w:val="004A5A9A"/>
    <w:rsid w:val="004A6694"/>
    <w:rsid w:val="004A67CB"/>
    <w:rsid w:val="004A6B9A"/>
    <w:rsid w:val="004B0006"/>
    <w:rsid w:val="004B0FAD"/>
    <w:rsid w:val="004B3442"/>
    <w:rsid w:val="004B4842"/>
    <w:rsid w:val="004B6366"/>
    <w:rsid w:val="004C0472"/>
    <w:rsid w:val="004C4E88"/>
    <w:rsid w:val="004C65B7"/>
    <w:rsid w:val="004C6BCE"/>
    <w:rsid w:val="004C7080"/>
    <w:rsid w:val="004D3E58"/>
    <w:rsid w:val="004D52BD"/>
    <w:rsid w:val="004E00F5"/>
    <w:rsid w:val="004E01C8"/>
    <w:rsid w:val="004E17A0"/>
    <w:rsid w:val="004E2634"/>
    <w:rsid w:val="004E5994"/>
    <w:rsid w:val="004E63FD"/>
    <w:rsid w:val="004F1728"/>
    <w:rsid w:val="004F531C"/>
    <w:rsid w:val="004F76D9"/>
    <w:rsid w:val="004F773D"/>
    <w:rsid w:val="00500F94"/>
    <w:rsid w:val="005039D8"/>
    <w:rsid w:val="0050508B"/>
    <w:rsid w:val="005055C0"/>
    <w:rsid w:val="005063F4"/>
    <w:rsid w:val="00507EBD"/>
    <w:rsid w:val="00511445"/>
    <w:rsid w:val="005117F3"/>
    <w:rsid w:val="00513629"/>
    <w:rsid w:val="00515B69"/>
    <w:rsid w:val="00516269"/>
    <w:rsid w:val="005177B0"/>
    <w:rsid w:val="00524181"/>
    <w:rsid w:val="00534C8B"/>
    <w:rsid w:val="00536CD8"/>
    <w:rsid w:val="00537163"/>
    <w:rsid w:val="00543422"/>
    <w:rsid w:val="00543A7D"/>
    <w:rsid w:val="00544044"/>
    <w:rsid w:val="00545191"/>
    <w:rsid w:val="0054527D"/>
    <w:rsid w:val="00546E3F"/>
    <w:rsid w:val="005505E6"/>
    <w:rsid w:val="0055153D"/>
    <w:rsid w:val="00551B16"/>
    <w:rsid w:val="0055202C"/>
    <w:rsid w:val="005528C9"/>
    <w:rsid w:val="00554328"/>
    <w:rsid w:val="0055434C"/>
    <w:rsid w:val="00554A1D"/>
    <w:rsid w:val="00554C4C"/>
    <w:rsid w:val="00555318"/>
    <w:rsid w:val="005565CC"/>
    <w:rsid w:val="0055664C"/>
    <w:rsid w:val="00556C72"/>
    <w:rsid w:val="00557377"/>
    <w:rsid w:val="00561044"/>
    <w:rsid w:val="00562657"/>
    <w:rsid w:val="00564FC3"/>
    <w:rsid w:val="00567A18"/>
    <w:rsid w:val="0057031B"/>
    <w:rsid w:val="005723E2"/>
    <w:rsid w:val="00573E37"/>
    <w:rsid w:val="00574582"/>
    <w:rsid w:val="005777A4"/>
    <w:rsid w:val="005805DD"/>
    <w:rsid w:val="00581BAB"/>
    <w:rsid w:val="005821A5"/>
    <w:rsid w:val="005822A9"/>
    <w:rsid w:val="005833CF"/>
    <w:rsid w:val="00583A11"/>
    <w:rsid w:val="00583DD9"/>
    <w:rsid w:val="0058543A"/>
    <w:rsid w:val="00587B3E"/>
    <w:rsid w:val="005904C1"/>
    <w:rsid w:val="0059131D"/>
    <w:rsid w:val="00592270"/>
    <w:rsid w:val="0059370F"/>
    <w:rsid w:val="00593CD2"/>
    <w:rsid w:val="005945B9"/>
    <w:rsid w:val="005947F5"/>
    <w:rsid w:val="00594C8C"/>
    <w:rsid w:val="00594EF4"/>
    <w:rsid w:val="0059758E"/>
    <w:rsid w:val="005979A9"/>
    <w:rsid w:val="00597FA9"/>
    <w:rsid w:val="005A104E"/>
    <w:rsid w:val="005A3714"/>
    <w:rsid w:val="005A476F"/>
    <w:rsid w:val="005A5728"/>
    <w:rsid w:val="005A6403"/>
    <w:rsid w:val="005B351E"/>
    <w:rsid w:val="005B356A"/>
    <w:rsid w:val="005B52B4"/>
    <w:rsid w:val="005B7117"/>
    <w:rsid w:val="005C1709"/>
    <w:rsid w:val="005C3B3C"/>
    <w:rsid w:val="005C3CD9"/>
    <w:rsid w:val="005C4A8B"/>
    <w:rsid w:val="005C4C5A"/>
    <w:rsid w:val="005C6F84"/>
    <w:rsid w:val="005D062F"/>
    <w:rsid w:val="005D0CD5"/>
    <w:rsid w:val="005D2A22"/>
    <w:rsid w:val="005D301B"/>
    <w:rsid w:val="005D3190"/>
    <w:rsid w:val="005D38E6"/>
    <w:rsid w:val="005D5861"/>
    <w:rsid w:val="005D5EA9"/>
    <w:rsid w:val="005D7399"/>
    <w:rsid w:val="005D7666"/>
    <w:rsid w:val="005E0AC1"/>
    <w:rsid w:val="005E0EA6"/>
    <w:rsid w:val="005E1C2A"/>
    <w:rsid w:val="005E20F4"/>
    <w:rsid w:val="005E28E0"/>
    <w:rsid w:val="005E66FA"/>
    <w:rsid w:val="005E69BC"/>
    <w:rsid w:val="005F12EF"/>
    <w:rsid w:val="005F1982"/>
    <w:rsid w:val="005F1E18"/>
    <w:rsid w:val="005F21C6"/>
    <w:rsid w:val="005F2489"/>
    <w:rsid w:val="005F39E8"/>
    <w:rsid w:val="005F59BA"/>
    <w:rsid w:val="005F5D22"/>
    <w:rsid w:val="00604E44"/>
    <w:rsid w:val="00605EE8"/>
    <w:rsid w:val="0060724A"/>
    <w:rsid w:val="00607ED7"/>
    <w:rsid w:val="006116F4"/>
    <w:rsid w:val="00611BDA"/>
    <w:rsid w:val="00611E5C"/>
    <w:rsid w:val="0061320E"/>
    <w:rsid w:val="00613338"/>
    <w:rsid w:val="00613B4E"/>
    <w:rsid w:val="00613F52"/>
    <w:rsid w:val="00616513"/>
    <w:rsid w:val="006165C1"/>
    <w:rsid w:val="00616BE8"/>
    <w:rsid w:val="00617FAB"/>
    <w:rsid w:val="00621ED0"/>
    <w:rsid w:val="0062262A"/>
    <w:rsid w:val="00623371"/>
    <w:rsid w:val="00624369"/>
    <w:rsid w:val="00624714"/>
    <w:rsid w:val="00625268"/>
    <w:rsid w:val="00625777"/>
    <w:rsid w:val="00627912"/>
    <w:rsid w:val="006279EE"/>
    <w:rsid w:val="006345DC"/>
    <w:rsid w:val="00640E16"/>
    <w:rsid w:val="0064143C"/>
    <w:rsid w:val="00642499"/>
    <w:rsid w:val="00645E67"/>
    <w:rsid w:val="0064688C"/>
    <w:rsid w:val="00647926"/>
    <w:rsid w:val="00647ECF"/>
    <w:rsid w:val="00651780"/>
    <w:rsid w:val="00651F8A"/>
    <w:rsid w:val="0065262D"/>
    <w:rsid w:val="00652A11"/>
    <w:rsid w:val="00652CB9"/>
    <w:rsid w:val="006540A0"/>
    <w:rsid w:val="0065442B"/>
    <w:rsid w:val="00657CF1"/>
    <w:rsid w:val="006611C2"/>
    <w:rsid w:val="0066133C"/>
    <w:rsid w:val="006617E7"/>
    <w:rsid w:val="00663E84"/>
    <w:rsid w:val="00667E86"/>
    <w:rsid w:val="006711FE"/>
    <w:rsid w:val="00671974"/>
    <w:rsid w:val="00672703"/>
    <w:rsid w:val="00672FEF"/>
    <w:rsid w:val="00675BD6"/>
    <w:rsid w:val="00676326"/>
    <w:rsid w:val="00684740"/>
    <w:rsid w:val="006851DE"/>
    <w:rsid w:val="00685215"/>
    <w:rsid w:val="0068727D"/>
    <w:rsid w:val="006878BE"/>
    <w:rsid w:val="00691822"/>
    <w:rsid w:val="00692F91"/>
    <w:rsid w:val="00693C29"/>
    <w:rsid w:val="00695D5C"/>
    <w:rsid w:val="00696343"/>
    <w:rsid w:val="006979DE"/>
    <w:rsid w:val="006A136F"/>
    <w:rsid w:val="006A3D4F"/>
    <w:rsid w:val="006A464C"/>
    <w:rsid w:val="006A748B"/>
    <w:rsid w:val="006B1996"/>
    <w:rsid w:val="006B2B56"/>
    <w:rsid w:val="006B591F"/>
    <w:rsid w:val="006B64A2"/>
    <w:rsid w:val="006C0BA1"/>
    <w:rsid w:val="006C199B"/>
    <w:rsid w:val="006C1CA2"/>
    <w:rsid w:val="006C22B2"/>
    <w:rsid w:val="006C2E39"/>
    <w:rsid w:val="006C3C06"/>
    <w:rsid w:val="006C47AD"/>
    <w:rsid w:val="006C5AD3"/>
    <w:rsid w:val="006C5EAD"/>
    <w:rsid w:val="006C6D49"/>
    <w:rsid w:val="006D057C"/>
    <w:rsid w:val="006D1F7A"/>
    <w:rsid w:val="006D21BC"/>
    <w:rsid w:val="006D37CD"/>
    <w:rsid w:val="006D3B8E"/>
    <w:rsid w:val="006D3EC3"/>
    <w:rsid w:val="006D53AC"/>
    <w:rsid w:val="006D5919"/>
    <w:rsid w:val="006D7D12"/>
    <w:rsid w:val="006E0564"/>
    <w:rsid w:val="006E0C46"/>
    <w:rsid w:val="006E160F"/>
    <w:rsid w:val="006E2167"/>
    <w:rsid w:val="006E2BE1"/>
    <w:rsid w:val="006E3293"/>
    <w:rsid w:val="006E3ED4"/>
    <w:rsid w:val="006E6100"/>
    <w:rsid w:val="006E6440"/>
    <w:rsid w:val="006E7B16"/>
    <w:rsid w:val="006F24E8"/>
    <w:rsid w:val="006F2683"/>
    <w:rsid w:val="006F26A2"/>
    <w:rsid w:val="006F4489"/>
    <w:rsid w:val="006F55A8"/>
    <w:rsid w:val="006F6EE2"/>
    <w:rsid w:val="007005C2"/>
    <w:rsid w:val="00702E19"/>
    <w:rsid w:val="007046DD"/>
    <w:rsid w:val="00704E66"/>
    <w:rsid w:val="00705F10"/>
    <w:rsid w:val="0071137A"/>
    <w:rsid w:val="00711975"/>
    <w:rsid w:val="0071340E"/>
    <w:rsid w:val="00714279"/>
    <w:rsid w:val="0071503C"/>
    <w:rsid w:val="007164CA"/>
    <w:rsid w:val="0071750D"/>
    <w:rsid w:val="007176D6"/>
    <w:rsid w:val="00717AEF"/>
    <w:rsid w:val="0072085D"/>
    <w:rsid w:val="00722CEA"/>
    <w:rsid w:val="00723300"/>
    <w:rsid w:val="00723AFA"/>
    <w:rsid w:val="007255AF"/>
    <w:rsid w:val="0072671F"/>
    <w:rsid w:val="00727424"/>
    <w:rsid w:val="00727499"/>
    <w:rsid w:val="007275B0"/>
    <w:rsid w:val="00727BAE"/>
    <w:rsid w:val="0073149E"/>
    <w:rsid w:val="007315A0"/>
    <w:rsid w:val="0073239E"/>
    <w:rsid w:val="00732A2E"/>
    <w:rsid w:val="00733109"/>
    <w:rsid w:val="0073357F"/>
    <w:rsid w:val="00735664"/>
    <w:rsid w:val="00736133"/>
    <w:rsid w:val="00736BBF"/>
    <w:rsid w:val="00737C54"/>
    <w:rsid w:val="00740248"/>
    <w:rsid w:val="00740601"/>
    <w:rsid w:val="00741494"/>
    <w:rsid w:val="0074256D"/>
    <w:rsid w:val="00744308"/>
    <w:rsid w:val="00746B9E"/>
    <w:rsid w:val="00750E0C"/>
    <w:rsid w:val="00751B67"/>
    <w:rsid w:val="007527C2"/>
    <w:rsid w:val="00752D65"/>
    <w:rsid w:val="00753ACA"/>
    <w:rsid w:val="00753FB3"/>
    <w:rsid w:val="007544F1"/>
    <w:rsid w:val="007554A4"/>
    <w:rsid w:val="00755DBA"/>
    <w:rsid w:val="00756DEA"/>
    <w:rsid w:val="00757132"/>
    <w:rsid w:val="00761544"/>
    <w:rsid w:val="007619FC"/>
    <w:rsid w:val="0076264B"/>
    <w:rsid w:val="0076273F"/>
    <w:rsid w:val="00762C49"/>
    <w:rsid w:val="00762D64"/>
    <w:rsid w:val="00763CD8"/>
    <w:rsid w:val="00763F5F"/>
    <w:rsid w:val="00764567"/>
    <w:rsid w:val="007660D2"/>
    <w:rsid w:val="0076611E"/>
    <w:rsid w:val="00767129"/>
    <w:rsid w:val="00767A70"/>
    <w:rsid w:val="00772A4A"/>
    <w:rsid w:val="00774117"/>
    <w:rsid w:val="00774C6C"/>
    <w:rsid w:val="00774D26"/>
    <w:rsid w:val="0077571C"/>
    <w:rsid w:val="007769E7"/>
    <w:rsid w:val="00776B1B"/>
    <w:rsid w:val="0077721D"/>
    <w:rsid w:val="00780896"/>
    <w:rsid w:val="007816CD"/>
    <w:rsid w:val="007819C1"/>
    <w:rsid w:val="007819CB"/>
    <w:rsid w:val="00781DEF"/>
    <w:rsid w:val="007842C1"/>
    <w:rsid w:val="00784661"/>
    <w:rsid w:val="007859B6"/>
    <w:rsid w:val="00786B70"/>
    <w:rsid w:val="00787174"/>
    <w:rsid w:val="007873D8"/>
    <w:rsid w:val="0079010D"/>
    <w:rsid w:val="007920AF"/>
    <w:rsid w:val="00792102"/>
    <w:rsid w:val="007922D3"/>
    <w:rsid w:val="00792D69"/>
    <w:rsid w:val="00794098"/>
    <w:rsid w:val="00795B76"/>
    <w:rsid w:val="0079618B"/>
    <w:rsid w:val="0079643D"/>
    <w:rsid w:val="00797196"/>
    <w:rsid w:val="0079739B"/>
    <w:rsid w:val="007977CC"/>
    <w:rsid w:val="00797BC2"/>
    <w:rsid w:val="00797F15"/>
    <w:rsid w:val="007A05F1"/>
    <w:rsid w:val="007A175E"/>
    <w:rsid w:val="007A1BA5"/>
    <w:rsid w:val="007A2EAC"/>
    <w:rsid w:val="007A2EF7"/>
    <w:rsid w:val="007A3746"/>
    <w:rsid w:val="007A67F4"/>
    <w:rsid w:val="007A7D83"/>
    <w:rsid w:val="007B0028"/>
    <w:rsid w:val="007B01C7"/>
    <w:rsid w:val="007B128D"/>
    <w:rsid w:val="007B142E"/>
    <w:rsid w:val="007B2088"/>
    <w:rsid w:val="007B31FC"/>
    <w:rsid w:val="007B679B"/>
    <w:rsid w:val="007B6A16"/>
    <w:rsid w:val="007B6DAD"/>
    <w:rsid w:val="007B7F64"/>
    <w:rsid w:val="007C257E"/>
    <w:rsid w:val="007C41AC"/>
    <w:rsid w:val="007C45EC"/>
    <w:rsid w:val="007C577B"/>
    <w:rsid w:val="007C5DB2"/>
    <w:rsid w:val="007C6808"/>
    <w:rsid w:val="007C68B3"/>
    <w:rsid w:val="007C7112"/>
    <w:rsid w:val="007C74CB"/>
    <w:rsid w:val="007D079C"/>
    <w:rsid w:val="007D1821"/>
    <w:rsid w:val="007D32FE"/>
    <w:rsid w:val="007D3D26"/>
    <w:rsid w:val="007D4E74"/>
    <w:rsid w:val="007D6044"/>
    <w:rsid w:val="007D6C2A"/>
    <w:rsid w:val="007E18C5"/>
    <w:rsid w:val="007E37A1"/>
    <w:rsid w:val="007E3CC0"/>
    <w:rsid w:val="007E3F86"/>
    <w:rsid w:val="007E41B5"/>
    <w:rsid w:val="007E504B"/>
    <w:rsid w:val="007E56BE"/>
    <w:rsid w:val="007E5B6B"/>
    <w:rsid w:val="007E7026"/>
    <w:rsid w:val="007E7C2E"/>
    <w:rsid w:val="007E7F3D"/>
    <w:rsid w:val="007E7F40"/>
    <w:rsid w:val="007F02E9"/>
    <w:rsid w:val="007F0CD1"/>
    <w:rsid w:val="007F3CC0"/>
    <w:rsid w:val="007F66F0"/>
    <w:rsid w:val="007F69D2"/>
    <w:rsid w:val="007F6EE3"/>
    <w:rsid w:val="008012CD"/>
    <w:rsid w:val="00801300"/>
    <w:rsid w:val="00801AA9"/>
    <w:rsid w:val="00801BE4"/>
    <w:rsid w:val="00803473"/>
    <w:rsid w:val="008052CD"/>
    <w:rsid w:val="00805F57"/>
    <w:rsid w:val="00807FCB"/>
    <w:rsid w:val="0081197D"/>
    <w:rsid w:val="00813650"/>
    <w:rsid w:val="00815ECA"/>
    <w:rsid w:val="00817D9C"/>
    <w:rsid w:val="00822077"/>
    <w:rsid w:val="008221A6"/>
    <w:rsid w:val="008223B7"/>
    <w:rsid w:val="008226D6"/>
    <w:rsid w:val="00822D1E"/>
    <w:rsid w:val="00824ED8"/>
    <w:rsid w:val="00825E03"/>
    <w:rsid w:val="00825FF7"/>
    <w:rsid w:val="008261F0"/>
    <w:rsid w:val="00827405"/>
    <w:rsid w:val="00830A42"/>
    <w:rsid w:val="00830ED2"/>
    <w:rsid w:val="00834172"/>
    <w:rsid w:val="0083569F"/>
    <w:rsid w:val="008359B4"/>
    <w:rsid w:val="00837F9D"/>
    <w:rsid w:val="008407F1"/>
    <w:rsid w:val="00840D98"/>
    <w:rsid w:val="00842805"/>
    <w:rsid w:val="00843A71"/>
    <w:rsid w:val="0084421A"/>
    <w:rsid w:val="00844D10"/>
    <w:rsid w:val="0084508D"/>
    <w:rsid w:val="00847FEA"/>
    <w:rsid w:val="008513A0"/>
    <w:rsid w:val="00852BFC"/>
    <w:rsid w:val="008532DB"/>
    <w:rsid w:val="008547F3"/>
    <w:rsid w:val="008548FA"/>
    <w:rsid w:val="00857B3C"/>
    <w:rsid w:val="00860F82"/>
    <w:rsid w:val="008610F0"/>
    <w:rsid w:val="00861AF9"/>
    <w:rsid w:val="00862996"/>
    <w:rsid w:val="008635A9"/>
    <w:rsid w:val="008649E1"/>
    <w:rsid w:val="008650E2"/>
    <w:rsid w:val="00866BFA"/>
    <w:rsid w:val="008677BB"/>
    <w:rsid w:val="0087030C"/>
    <w:rsid w:val="0087156A"/>
    <w:rsid w:val="008727D7"/>
    <w:rsid w:val="00873C10"/>
    <w:rsid w:val="00876610"/>
    <w:rsid w:val="00877137"/>
    <w:rsid w:val="008811C4"/>
    <w:rsid w:val="00882DFF"/>
    <w:rsid w:val="008841C7"/>
    <w:rsid w:val="0088481C"/>
    <w:rsid w:val="00885BF7"/>
    <w:rsid w:val="00886970"/>
    <w:rsid w:val="008873D8"/>
    <w:rsid w:val="00887F56"/>
    <w:rsid w:val="0089015B"/>
    <w:rsid w:val="008908F1"/>
    <w:rsid w:val="0089099C"/>
    <w:rsid w:val="008923C7"/>
    <w:rsid w:val="00893AE5"/>
    <w:rsid w:val="00895F1F"/>
    <w:rsid w:val="0089622B"/>
    <w:rsid w:val="0089673A"/>
    <w:rsid w:val="00897F39"/>
    <w:rsid w:val="008A172D"/>
    <w:rsid w:val="008A1FD4"/>
    <w:rsid w:val="008A200E"/>
    <w:rsid w:val="008A3A6B"/>
    <w:rsid w:val="008A3FE2"/>
    <w:rsid w:val="008A7736"/>
    <w:rsid w:val="008A7AEE"/>
    <w:rsid w:val="008B06F7"/>
    <w:rsid w:val="008B0748"/>
    <w:rsid w:val="008B0B4B"/>
    <w:rsid w:val="008B143C"/>
    <w:rsid w:val="008B14A3"/>
    <w:rsid w:val="008B2FC1"/>
    <w:rsid w:val="008B34DB"/>
    <w:rsid w:val="008B4125"/>
    <w:rsid w:val="008B5D17"/>
    <w:rsid w:val="008B6556"/>
    <w:rsid w:val="008B6BF4"/>
    <w:rsid w:val="008B7E72"/>
    <w:rsid w:val="008C034D"/>
    <w:rsid w:val="008C0ADF"/>
    <w:rsid w:val="008C2358"/>
    <w:rsid w:val="008C2C3D"/>
    <w:rsid w:val="008C36C0"/>
    <w:rsid w:val="008C3A83"/>
    <w:rsid w:val="008C626A"/>
    <w:rsid w:val="008D1574"/>
    <w:rsid w:val="008D2120"/>
    <w:rsid w:val="008D303C"/>
    <w:rsid w:val="008D351C"/>
    <w:rsid w:val="008D3E75"/>
    <w:rsid w:val="008D5168"/>
    <w:rsid w:val="008D6136"/>
    <w:rsid w:val="008D67E2"/>
    <w:rsid w:val="008D7315"/>
    <w:rsid w:val="008D744B"/>
    <w:rsid w:val="008E10FE"/>
    <w:rsid w:val="008E1ACB"/>
    <w:rsid w:val="008E3557"/>
    <w:rsid w:val="008E4220"/>
    <w:rsid w:val="008E4727"/>
    <w:rsid w:val="008E6080"/>
    <w:rsid w:val="008E7EDA"/>
    <w:rsid w:val="008F0E43"/>
    <w:rsid w:val="008F2B1B"/>
    <w:rsid w:val="008F4038"/>
    <w:rsid w:val="008F603C"/>
    <w:rsid w:val="008F6B09"/>
    <w:rsid w:val="008F7489"/>
    <w:rsid w:val="00900C34"/>
    <w:rsid w:val="0090146D"/>
    <w:rsid w:val="00902456"/>
    <w:rsid w:val="00902B83"/>
    <w:rsid w:val="00902D88"/>
    <w:rsid w:val="00905C08"/>
    <w:rsid w:val="00905DFB"/>
    <w:rsid w:val="00906364"/>
    <w:rsid w:val="009103BC"/>
    <w:rsid w:val="0091188C"/>
    <w:rsid w:val="009141A9"/>
    <w:rsid w:val="00915141"/>
    <w:rsid w:val="0091760C"/>
    <w:rsid w:val="00917962"/>
    <w:rsid w:val="009212DA"/>
    <w:rsid w:val="009214E0"/>
    <w:rsid w:val="00921773"/>
    <w:rsid w:val="00921D56"/>
    <w:rsid w:val="009235EF"/>
    <w:rsid w:val="0092372F"/>
    <w:rsid w:val="00923A5B"/>
    <w:rsid w:val="00923D5D"/>
    <w:rsid w:val="00923D8D"/>
    <w:rsid w:val="009253DB"/>
    <w:rsid w:val="00925575"/>
    <w:rsid w:val="0092585D"/>
    <w:rsid w:val="00925A46"/>
    <w:rsid w:val="0092745F"/>
    <w:rsid w:val="0093013F"/>
    <w:rsid w:val="00932138"/>
    <w:rsid w:val="00932728"/>
    <w:rsid w:val="009328C9"/>
    <w:rsid w:val="00932E00"/>
    <w:rsid w:val="00932E52"/>
    <w:rsid w:val="0093367D"/>
    <w:rsid w:val="009363D5"/>
    <w:rsid w:val="00936680"/>
    <w:rsid w:val="009405D0"/>
    <w:rsid w:val="00940A6A"/>
    <w:rsid w:val="009428BA"/>
    <w:rsid w:val="009436B9"/>
    <w:rsid w:val="0094713C"/>
    <w:rsid w:val="0095088B"/>
    <w:rsid w:val="00950A31"/>
    <w:rsid w:val="00952138"/>
    <w:rsid w:val="00952C79"/>
    <w:rsid w:val="00953E07"/>
    <w:rsid w:val="00954770"/>
    <w:rsid w:val="009547F7"/>
    <w:rsid w:val="00955C87"/>
    <w:rsid w:val="00957A9A"/>
    <w:rsid w:val="00960127"/>
    <w:rsid w:val="00960418"/>
    <w:rsid w:val="00960F94"/>
    <w:rsid w:val="009667DE"/>
    <w:rsid w:val="00966A1A"/>
    <w:rsid w:val="00967638"/>
    <w:rsid w:val="00967FB2"/>
    <w:rsid w:val="00971CF5"/>
    <w:rsid w:val="00972728"/>
    <w:rsid w:val="00974760"/>
    <w:rsid w:val="00974AB8"/>
    <w:rsid w:val="00976D54"/>
    <w:rsid w:val="00981D08"/>
    <w:rsid w:val="00982686"/>
    <w:rsid w:val="00983CAF"/>
    <w:rsid w:val="0098553A"/>
    <w:rsid w:val="009856D6"/>
    <w:rsid w:val="00987924"/>
    <w:rsid w:val="009906A4"/>
    <w:rsid w:val="0099189A"/>
    <w:rsid w:val="00991C75"/>
    <w:rsid w:val="00991CAA"/>
    <w:rsid w:val="0099577C"/>
    <w:rsid w:val="0099670B"/>
    <w:rsid w:val="0099676A"/>
    <w:rsid w:val="00996F3E"/>
    <w:rsid w:val="00996FEB"/>
    <w:rsid w:val="00997B16"/>
    <w:rsid w:val="00997BF0"/>
    <w:rsid w:val="009A0D17"/>
    <w:rsid w:val="009A1C3E"/>
    <w:rsid w:val="009A227A"/>
    <w:rsid w:val="009A22AD"/>
    <w:rsid w:val="009A3054"/>
    <w:rsid w:val="009A3647"/>
    <w:rsid w:val="009A3A07"/>
    <w:rsid w:val="009A4823"/>
    <w:rsid w:val="009A611E"/>
    <w:rsid w:val="009A61DD"/>
    <w:rsid w:val="009B0B04"/>
    <w:rsid w:val="009B1526"/>
    <w:rsid w:val="009B20A2"/>
    <w:rsid w:val="009B3D01"/>
    <w:rsid w:val="009B42CE"/>
    <w:rsid w:val="009B4532"/>
    <w:rsid w:val="009B63D1"/>
    <w:rsid w:val="009C01BB"/>
    <w:rsid w:val="009C0951"/>
    <w:rsid w:val="009C1396"/>
    <w:rsid w:val="009C1D60"/>
    <w:rsid w:val="009C208F"/>
    <w:rsid w:val="009C39D1"/>
    <w:rsid w:val="009D043A"/>
    <w:rsid w:val="009D08A4"/>
    <w:rsid w:val="009D3158"/>
    <w:rsid w:val="009D4E34"/>
    <w:rsid w:val="009D5091"/>
    <w:rsid w:val="009D597C"/>
    <w:rsid w:val="009D6E24"/>
    <w:rsid w:val="009D785E"/>
    <w:rsid w:val="009E0E37"/>
    <w:rsid w:val="009E2382"/>
    <w:rsid w:val="009E2977"/>
    <w:rsid w:val="009E2F05"/>
    <w:rsid w:val="009E3633"/>
    <w:rsid w:val="009E504C"/>
    <w:rsid w:val="009E563F"/>
    <w:rsid w:val="009E6818"/>
    <w:rsid w:val="009E6B09"/>
    <w:rsid w:val="009F06D2"/>
    <w:rsid w:val="009F08BB"/>
    <w:rsid w:val="009F0F8E"/>
    <w:rsid w:val="009F1093"/>
    <w:rsid w:val="009F1E99"/>
    <w:rsid w:val="009F2390"/>
    <w:rsid w:val="009F319E"/>
    <w:rsid w:val="009F3243"/>
    <w:rsid w:val="009F43A8"/>
    <w:rsid w:val="009F590F"/>
    <w:rsid w:val="009F5B75"/>
    <w:rsid w:val="009F7132"/>
    <w:rsid w:val="00A007E7"/>
    <w:rsid w:val="00A00C4F"/>
    <w:rsid w:val="00A01F1E"/>
    <w:rsid w:val="00A02CDF"/>
    <w:rsid w:val="00A03635"/>
    <w:rsid w:val="00A051C6"/>
    <w:rsid w:val="00A06FEA"/>
    <w:rsid w:val="00A078C1"/>
    <w:rsid w:val="00A10D70"/>
    <w:rsid w:val="00A11899"/>
    <w:rsid w:val="00A1340D"/>
    <w:rsid w:val="00A13BD8"/>
    <w:rsid w:val="00A14C4D"/>
    <w:rsid w:val="00A14F83"/>
    <w:rsid w:val="00A15192"/>
    <w:rsid w:val="00A15821"/>
    <w:rsid w:val="00A15A56"/>
    <w:rsid w:val="00A17557"/>
    <w:rsid w:val="00A2047E"/>
    <w:rsid w:val="00A20B4A"/>
    <w:rsid w:val="00A213DA"/>
    <w:rsid w:val="00A2159C"/>
    <w:rsid w:val="00A21701"/>
    <w:rsid w:val="00A21F5F"/>
    <w:rsid w:val="00A22775"/>
    <w:rsid w:val="00A23826"/>
    <w:rsid w:val="00A25154"/>
    <w:rsid w:val="00A25EBD"/>
    <w:rsid w:val="00A2699C"/>
    <w:rsid w:val="00A26A07"/>
    <w:rsid w:val="00A27794"/>
    <w:rsid w:val="00A27A08"/>
    <w:rsid w:val="00A27E44"/>
    <w:rsid w:val="00A300FA"/>
    <w:rsid w:val="00A307A3"/>
    <w:rsid w:val="00A311CA"/>
    <w:rsid w:val="00A34137"/>
    <w:rsid w:val="00A3434D"/>
    <w:rsid w:val="00A34C0A"/>
    <w:rsid w:val="00A357E0"/>
    <w:rsid w:val="00A368E3"/>
    <w:rsid w:val="00A36E3B"/>
    <w:rsid w:val="00A37BD1"/>
    <w:rsid w:val="00A37D8D"/>
    <w:rsid w:val="00A4024B"/>
    <w:rsid w:val="00A404B2"/>
    <w:rsid w:val="00A436F3"/>
    <w:rsid w:val="00A439FF"/>
    <w:rsid w:val="00A4474E"/>
    <w:rsid w:val="00A46387"/>
    <w:rsid w:val="00A46479"/>
    <w:rsid w:val="00A465AC"/>
    <w:rsid w:val="00A46C4D"/>
    <w:rsid w:val="00A46EF0"/>
    <w:rsid w:val="00A47BDC"/>
    <w:rsid w:val="00A500A2"/>
    <w:rsid w:val="00A50314"/>
    <w:rsid w:val="00A51C62"/>
    <w:rsid w:val="00A51F4E"/>
    <w:rsid w:val="00A52FD2"/>
    <w:rsid w:val="00A535E7"/>
    <w:rsid w:val="00A540DC"/>
    <w:rsid w:val="00A543C0"/>
    <w:rsid w:val="00A56AC7"/>
    <w:rsid w:val="00A6145E"/>
    <w:rsid w:val="00A61B90"/>
    <w:rsid w:val="00A62A0E"/>
    <w:rsid w:val="00A6558E"/>
    <w:rsid w:val="00A7143B"/>
    <w:rsid w:val="00A7267B"/>
    <w:rsid w:val="00A7274B"/>
    <w:rsid w:val="00A749B9"/>
    <w:rsid w:val="00A74EF2"/>
    <w:rsid w:val="00A75434"/>
    <w:rsid w:val="00A777D8"/>
    <w:rsid w:val="00A80846"/>
    <w:rsid w:val="00A80C87"/>
    <w:rsid w:val="00A81205"/>
    <w:rsid w:val="00A82903"/>
    <w:rsid w:val="00A839D5"/>
    <w:rsid w:val="00A85973"/>
    <w:rsid w:val="00A87DC8"/>
    <w:rsid w:val="00A90FDE"/>
    <w:rsid w:val="00A93C49"/>
    <w:rsid w:val="00A94417"/>
    <w:rsid w:val="00A94426"/>
    <w:rsid w:val="00A9472A"/>
    <w:rsid w:val="00A9568A"/>
    <w:rsid w:val="00A9595B"/>
    <w:rsid w:val="00A97A7B"/>
    <w:rsid w:val="00AA22E5"/>
    <w:rsid w:val="00AA2F00"/>
    <w:rsid w:val="00AA4516"/>
    <w:rsid w:val="00AA4855"/>
    <w:rsid w:val="00AA7D28"/>
    <w:rsid w:val="00AA7DB6"/>
    <w:rsid w:val="00AA7E56"/>
    <w:rsid w:val="00AB0008"/>
    <w:rsid w:val="00AB0AD0"/>
    <w:rsid w:val="00AB26FC"/>
    <w:rsid w:val="00AB386B"/>
    <w:rsid w:val="00AB55A6"/>
    <w:rsid w:val="00AB5B63"/>
    <w:rsid w:val="00AB6DCD"/>
    <w:rsid w:val="00AB6E49"/>
    <w:rsid w:val="00AB7107"/>
    <w:rsid w:val="00AB7650"/>
    <w:rsid w:val="00AC05DA"/>
    <w:rsid w:val="00AC09EE"/>
    <w:rsid w:val="00AC2459"/>
    <w:rsid w:val="00AC312E"/>
    <w:rsid w:val="00AC3EAF"/>
    <w:rsid w:val="00AC6586"/>
    <w:rsid w:val="00AC6784"/>
    <w:rsid w:val="00AD05D1"/>
    <w:rsid w:val="00AD0A90"/>
    <w:rsid w:val="00AD0BFC"/>
    <w:rsid w:val="00AD1F43"/>
    <w:rsid w:val="00AD251D"/>
    <w:rsid w:val="00AD42D3"/>
    <w:rsid w:val="00AE189E"/>
    <w:rsid w:val="00AE1E8B"/>
    <w:rsid w:val="00AE1FC6"/>
    <w:rsid w:val="00AE2373"/>
    <w:rsid w:val="00AE2820"/>
    <w:rsid w:val="00AE2C38"/>
    <w:rsid w:val="00AE2EA5"/>
    <w:rsid w:val="00AE40C3"/>
    <w:rsid w:val="00AE4328"/>
    <w:rsid w:val="00AE4569"/>
    <w:rsid w:val="00AE4B04"/>
    <w:rsid w:val="00AF0652"/>
    <w:rsid w:val="00AF10FF"/>
    <w:rsid w:val="00AF1278"/>
    <w:rsid w:val="00AF1697"/>
    <w:rsid w:val="00AF29CA"/>
    <w:rsid w:val="00AF2F31"/>
    <w:rsid w:val="00AF303D"/>
    <w:rsid w:val="00AF3D21"/>
    <w:rsid w:val="00AF3F90"/>
    <w:rsid w:val="00AF635D"/>
    <w:rsid w:val="00B00A0F"/>
    <w:rsid w:val="00B01926"/>
    <w:rsid w:val="00B01A7B"/>
    <w:rsid w:val="00B0393A"/>
    <w:rsid w:val="00B05C93"/>
    <w:rsid w:val="00B079EC"/>
    <w:rsid w:val="00B107C1"/>
    <w:rsid w:val="00B11E3E"/>
    <w:rsid w:val="00B127AD"/>
    <w:rsid w:val="00B12879"/>
    <w:rsid w:val="00B12EA7"/>
    <w:rsid w:val="00B1310A"/>
    <w:rsid w:val="00B13311"/>
    <w:rsid w:val="00B13A28"/>
    <w:rsid w:val="00B14D02"/>
    <w:rsid w:val="00B16511"/>
    <w:rsid w:val="00B169D4"/>
    <w:rsid w:val="00B178C6"/>
    <w:rsid w:val="00B20516"/>
    <w:rsid w:val="00B20902"/>
    <w:rsid w:val="00B209F9"/>
    <w:rsid w:val="00B2194E"/>
    <w:rsid w:val="00B21AED"/>
    <w:rsid w:val="00B22292"/>
    <w:rsid w:val="00B22B8D"/>
    <w:rsid w:val="00B24693"/>
    <w:rsid w:val="00B24F21"/>
    <w:rsid w:val="00B25981"/>
    <w:rsid w:val="00B261EF"/>
    <w:rsid w:val="00B265C3"/>
    <w:rsid w:val="00B268FC"/>
    <w:rsid w:val="00B27241"/>
    <w:rsid w:val="00B3194C"/>
    <w:rsid w:val="00B33159"/>
    <w:rsid w:val="00B345B8"/>
    <w:rsid w:val="00B375D6"/>
    <w:rsid w:val="00B408F8"/>
    <w:rsid w:val="00B41FAF"/>
    <w:rsid w:val="00B44766"/>
    <w:rsid w:val="00B4562E"/>
    <w:rsid w:val="00B4581C"/>
    <w:rsid w:val="00B4702E"/>
    <w:rsid w:val="00B51020"/>
    <w:rsid w:val="00B51597"/>
    <w:rsid w:val="00B51A3F"/>
    <w:rsid w:val="00B51E08"/>
    <w:rsid w:val="00B51F73"/>
    <w:rsid w:val="00B52352"/>
    <w:rsid w:val="00B531B0"/>
    <w:rsid w:val="00B53361"/>
    <w:rsid w:val="00B53B87"/>
    <w:rsid w:val="00B54758"/>
    <w:rsid w:val="00B559C0"/>
    <w:rsid w:val="00B56582"/>
    <w:rsid w:val="00B56958"/>
    <w:rsid w:val="00B56CB7"/>
    <w:rsid w:val="00B57940"/>
    <w:rsid w:val="00B60072"/>
    <w:rsid w:val="00B60FFE"/>
    <w:rsid w:val="00B61478"/>
    <w:rsid w:val="00B61D30"/>
    <w:rsid w:val="00B64949"/>
    <w:rsid w:val="00B6584E"/>
    <w:rsid w:val="00B706A9"/>
    <w:rsid w:val="00B722F0"/>
    <w:rsid w:val="00B72FED"/>
    <w:rsid w:val="00B73DED"/>
    <w:rsid w:val="00B74646"/>
    <w:rsid w:val="00B74ADA"/>
    <w:rsid w:val="00B75A06"/>
    <w:rsid w:val="00B768F5"/>
    <w:rsid w:val="00B81833"/>
    <w:rsid w:val="00B81B02"/>
    <w:rsid w:val="00B84E33"/>
    <w:rsid w:val="00B85BC5"/>
    <w:rsid w:val="00B86775"/>
    <w:rsid w:val="00B86AD9"/>
    <w:rsid w:val="00B87C7E"/>
    <w:rsid w:val="00B91247"/>
    <w:rsid w:val="00B91D76"/>
    <w:rsid w:val="00B92324"/>
    <w:rsid w:val="00B9295A"/>
    <w:rsid w:val="00B93750"/>
    <w:rsid w:val="00B93C10"/>
    <w:rsid w:val="00B965E6"/>
    <w:rsid w:val="00B96696"/>
    <w:rsid w:val="00B97A2C"/>
    <w:rsid w:val="00BA10EF"/>
    <w:rsid w:val="00BA1607"/>
    <w:rsid w:val="00BA1E35"/>
    <w:rsid w:val="00BA25BD"/>
    <w:rsid w:val="00BA307A"/>
    <w:rsid w:val="00BA3F6C"/>
    <w:rsid w:val="00BA4859"/>
    <w:rsid w:val="00BA4BC1"/>
    <w:rsid w:val="00BA6B9A"/>
    <w:rsid w:val="00BA6C72"/>
    <w:rsid w:val="00BA6CAC"/>
    <w:rsid w:val="00BA704B"/>
    <w:rsid w:val="00BA74C8"/>
    <w:rsid w:val="00BA7A29"/>
    <w:rsid w:val="00BB007A"/>
    <w:rsid w:val="00BB15D1"/>
    <w:rsid w:val="00BB4A0F"/>
    <w:rsid w:val="00BB5D88"/>
    <w:rsid w:val="00BB67EA"/>
    <w:rsid w:val="00BB775C"/>
    <w:rsid w:val="00BC0938"/>
    <w:rsid w:val="00BC14A9"/>
    <w:rsid w:val="00BC41E7"/>
    <w:rsid w:val="00BC4380"/>
    <w:rsid w:val="00BC538D"/>
    <w:rsid w:val="00BC56CF"/>
    <w:rsid w:val="00BD0076"/>
    <w:rsid w:val="00BD1798"/>
    <w:rsid w:val="00BD2A51"/>
    <w:rsid w:val="00BD3489"/>
    <w:rsid w:val="00BD50FA"/>
    <w:rsid w:val="00BD6ABC"/>
    <w:rsid w:val="00BD704E"/>
    <w:rsid w:val="00BE0417"/>
    <w:rsid w:val="00BE08DB"/>
    <w:rsid w:val="00BE3ADD"/>
    <w:rsid w:val="00BE3B73"/>
    <w:rsid w:val="00BE61F5"/>
    <w:rsid w:val="00BE6943"/>
    <w:rsid w:val="00BE70AF"/>
    <w:rsid w:val="00BE737E"/>
    <w:rsid w:val="00BF11D5"/>
    <w:rsid w:val="00BF2201"/>
    <w:rsid w:val="00BF33A3"/>
    <w:rsid w:val="00BF3605"/>
    <w:rsid w:val="00BF3C13"/>
    <w:rsid w:val="00BF4FCC"/>
    <w:rsid w:val="00BF57BD"/>
    <w:rsid w:val="00BF64DB"/>
    <w:rsid w:val="00BF6AB3"/>
    <w:rsid w:val="00BF7E93"/>
    <w:rsid w:val="00C0011F"/>
    <w:rsid w:val="00C00581"/>
    <w:rsid w:val="00C018FD"/>
    <w:rsid w:val="00C01B5B"/>
    <w:rsid w:val="00C022DC"/>
    <w:rsid w:val="00C02300"/>
    <w:rsid w:val="00C030BE"/>
    <w:rsid w:val="00C0393B"/>
    <w:rsid w:val="00C03C6D"/>
    <w:rsid w:val="00C04186"/>
    <w:rsid w:val="00C0449F"/>
    <w:rsid w:val="00C04F21"/>
    <w:rsid w:val="00C052EE"/>
    <w:rsid w:val="00C06626"/>
    <w:rsid w:val="00C07027"/>
    <w:rsid w:val="00C10E4E"/>
    <w:rsid w:val="00C15F28"/>
    <w:rsid w:val="00C16E66"/>
    <w:rsid w:val="00C17175"/>
    <w:rsid w:val="00C17ABC"/>
    <w:rsid w:val="00C20416"/>
    <w:rsid w:val="00C22263"/>
    <w:rsid w:val="00C24C85"/>
    <w:rsid w:val="00C24D48"/>
    <w:rsid w:val="00C2749A"/>
    <w:rsid w:val="00C27DC3"/>
    <w:rsid w:val="00C304A5"/>
    <w:rsid w:val="00C307A9"/>
    <w:rsid w:val="00C3104C"/>
    <w:rsid w:val="00C3109E"/>
    <w:rsid w:val="00C316A5"/>
    <w:rsid w:val="00C32618"/>
    <w:rsid w:val="00C32D09"/>
    <w:rsid w:val="00C34613"/>
    <w:rsid w:val="00C34742"/>
    <w:rsid w:val="00C34868"/>
    <w:rsid w:val="00C3582E"/>
    <w:rsid w:val="00C3770C"/>
    <w:rsid w:val="00C401E2"/>
    <w:rsid w:val="00C40F90"/>
    <w:rsid w:val="00C41945"/>
    <w:rsid w:val="00C41B1C"/>
    <w:rsid w:val="00C43160"/>
    <w:rsid w:val="00C438B3"/>
    <w:rsid w:val="00C43F68"/>
    <w:rsid w:val="00C46093"/>
    <w:rsid w:val="00C47889"/>
    <w:rsid w:val="00C50291"/>
    <w:rsid w:val="00C52405"/>
    <w:rsid w:val="00C53229"/>
    <w:rsid w:val="00C54265"/>
    <w:rsid w:val="00C55203"/>
    <w:rsid w:val="00C5749F"/>
    <w:rsid w:val="00C62B8E"/>
    <w:rsid w:val="00C634EA"/>
    <w:rsid w:val="00C6460F"/>
    <w:rsid w:val="00C66E4F"/>
    <w:rsid w:val="00C66F7F"/>
    <w:rsid w:val="00C67424"/>
    <w:rsid w:val="00C67D5F"/>
    <w:rsid w:val="00C7088A"/>
    <w:rsid w:val="00C751C7"/>
    <w:rsid w:val="00C77747"/>
    <w:rsid w:val="00C84754"/>
    <w:rsid w:val="00C85FA1"/>
    <w:rsid w:val="00C87047"/>
    <w:rsid w:val="00C879C8"/>
    <w:rsid w:val="00C9150B"/>
    <w:rsid w:val="00C92CA5"/>
    <w:rsid w:val="00C954E0"/>
    <w:rsid w:val="00C96291"/>
    <w:rsid w:val="00CA3C34"/>
    <w:rsid w:val="00CA443B"/>
    <w:rsid w:val="00CA5C96"/>
    <w:rsid w:val="00CA6683"/>
    <w:rsid w:val="00CA69C7"/>
    <w:rsid w:val="00CA7015"/>
    <w:rsid w:val="00CB0935"/>
    <w:rsid w:val="00CB140C"/>
    <w:rsid w:val="00CB23DD"/>
    <w:rsid w:val="00CB265D"/>
    <w:rsid w:val="00CB3B92"/>
    <w:rsid w:val="00CB5990"/>
    <w:rsid w:val="00CB5F31"/>
    <w:rsid w:val="00CB668E"/>
    <w:rsid w:val="00CB7834"/>
    <w:rsid w:val="00CC02DE"/>
    <w:rsid w:val="00CC3995"/>
    <w:rsid w:val="00CC45E8"/>
    <w:rsid w:val="00CC483A"/>
    <w:rsid w:val="00CC4844"/>
    <w:rsid w:val="00CC51C1"/>
    <w:rsid w:val="00CC570E"/>
    <w:rsid w:val="00CC6563"/>
    <w:rsid w:val="00CC7526"/>
    <w:rsid w:val="00CD0B35"/>
    <w:rsid w:val="00CD329D"/>
    <w:rsid w:val="00CD59CD"/>
    <w:rsid w:val="00CD7724"/>
    <w:rsid w:val="00CE00CE"/>
    <w:rsid w:val="00CE05EB"/>
    <w:rsid w:val="00CE249A"/>
    <w:rsid w:val="00CE3493"/>
    <w:rsid w:val="00CE422C"/>
    <w:rsid w:val="00CE5D8E"/>
    <w:rsid w:val="00CE66B2"/>
    <w:rsid w:val="00CE6FD6"/>
    <w:rsid w:val="00CE7C31"/>
    <w:rsid w:val="00CF0C90"/>
    <w:rsid w:val="00CF14D8"/>
    <w:rsid w:val="00CF2C86"/>
    <w:rsid w:val="00CF2E4E"/>
    <w:rsid w:val="00CF3E1D"/>
    <w:rsid w:val="00CF49A6"/>
    <w:rsid w:val="00CF5D22"/>
    <w:rsid w:val="00CF5E43"/>
    <w:rsid w:val="00CF68C6"/>
    <w:rsid w:val="00CF7DEE"/>
    <w:rsid w:val="00D007F8"/>
    <w:rsid w:val="00D0328A"/>
    <w:rsid w:val="00D04FE2"/>
    <w:rsid w:val="00D0645A"/>
    <w:rsid w:val="00D10457"/>
    <w:rsid w:val="00D10CED"/>
    <w:rsid w:val="00D14124"/>
    <w:rsid w:val="00D15270"/>
    <w:rsid w:val="00D1670E"/>
    <w:rsid w:val="00D21852"/>
    <w:rsid w:val="00D21A31"/>
    <w:rsid w:val="00D23574"/>
    <w:rsid w:val="00D27E96"/>
    <w:rsid w:val="00D30D9E"/>
    <w:rsid w:val="00D317F8"/>
    <w:rsid w:val="00D31AB7"/>
    <w:rsid w:val="00D32685"/>
    <w:rsid w:val="00D32E19"/>
    <w:rsid w:val="00D33137"/>
    <w:rsid w:val="00D33410"/>
    <w:rsid w:val="00D34976"/>
    <w:rsid w:val="00D35574"/>
    <w:rsid w:val="00D36834"/>
    <w:rsid w:val="00D368C5"/>
    <w:rsid w:val="00D435E7"/>
    <w:rsid w:val="00D47A24"/>
    <w:rsid w:val="00D47D82"/>
    <w:rsid w:val="00D505D1"/>
    <w:rsid w:val="00D51DC0"/>
    <w:rsid w:val="00D557CF"/>
    <w:rsid w:val="00D56050"/>
    <w:rsid w:val="00D60C02"/>
    <w:rsid w:val="00D6108C"/>
    <w:rsid w:val="00D6283F"/>
    <w:rsid w:val="00D6445D"/>
    <w:rsid w:val="00D6450F"/>
    <w:rsid w:val="00D70079"/>
    <w:rsid w:val="00D70407"/>
    <w:rsid w:val="00D71F76"/>
    <w:rsid w:val="00D7303C"/>
    <w:rsid w:val="00D732FE"/>
    <w:rsid w:val="00D74207"/>
    <w:rsid w:val="00D74592"/>
    <w:rsid w:val="00D75948"/>
    <w:rsid w:val="00D76EC9"/>
    <w:rsid w:val="00D77317"/>
    <w:rsid w:val="00D80249"/>
    <w:rsid w:val="00D806E7"/>
    <w:rsid w:val="00D81989"/>
    <w:rsid w:val="00D819B3"/>
    <w:rsid w:val="00D82181"/>
    <w:rsid w:val="00D83D5C"/>
    <w:rsid w:val="00D83D62"/>
    <w:rsid w:val="00D843D3"/>
    <w:rsid w:val="00D84A4F"/>
    <w:rsid w:val="00D93174"/>
    <w:rsid w:val="00D94B6E"/>
    <w:rsid w:val="00D96F64"/>
    <w:rsid w:val="00D971C5"/>
    <w:rsid w:val="00DA195D"/>
    <w:rsid w:val="00DA1D84"/>
    <w:rsid w:val="00DA24B5"/>
    <w:rsid w:val="00DA752D"/>
    <w:rsid w:val="00DA7A48"/>
    <w:rsid w:val="00DB07F4"/>
    <w:rsid w:val="00DB15BA"/>
    <w:rsid w:val="00DB16A1"/>
    <w:rsid w:val="00DB38BC"/>
    <w:rsid w:val="00DB480A"/>
    <w:rsid w:val="00DB7153"/>
    <w:rsid w:val="00DC11A4"/>
    <w:rsid w:val="00DC22C3"/>
    <w:rsid w:val="00DC394A"/>
    <w:rsid w:val="00DC403D"/>
    <w:rsid w:val="00DC42DF"/>
    <w:rsid w:val="00DC4862"/>
    <w:rsid w:val="00DC6BD3"/>
    <w:rsid w:val="00DD1DB2"/>
    <w:rsid w:val="00DD1E64"/>
    <w:rsid w:val="00DD3A43"/>
    <w:rsid w:val="00DD429B"/>
    <w:rsid w:val="00DD4FD2"/>
    <w:rsid w:val="00DD5F7C"/>
    <w:rsid w:val="00DD6A82"/>
    <w:rsid w:val="00DD6E31"/>
    <w:rsid w:val="00DE15F5"/>
    <w:rsid w:val="00DE1956"/>
    <w:rsid w:val="00DE1A2F"/>
    <w:rsid w:val="00DE28E8"/>
    <w:rsid w:val="00DE28EE"/>
    <w:rsid w:val="00DE43DA"/>
    <w:rsid w:val="00DE50CE"/>
    <w:rsid w:val="00DE5170"/>
    <w:rsid w:val="00DE5981"/>
    <w:rsid w:val="00DE5C28"/>
    <w:rsid w:val="00DE6E5D"/>
    <w:rsid w:val="00DE7243"/>
    <w:rsid w:val="00DF25AE"/>
    <w:rsid w:val="00DF5153"/>
    <w:rsid w:val="00DF68B9"/>
    <w:rsid w:val="00DF6CB3"/>
    <w:rsid w:val="00DF7AA5"/>
    <w:rsid w:val="00E025B6"/>
    <w:rsid w:val="00E02675"/>
    <w:rsid w:val="00E029AB"/>
    <w:rsid w:val="00E02D1A"/>
    <w:rsid w:val="00E0378B"/>
    <w:rsid w:val="00E040AD"/>
    <w:rsid w:val="00E0433B"/>
    <w:rsid w:val="00E054DA"/>
    <w:rsid w:val="00E06ACD"/>
    <w:rsid w:val="00E10BF0"/>
    <w:rsid w:val="00E15722"/>
    <w:rsid w:val="00E15C28"/>
    <w:rsid w:val="00E1679B"/>
    <w:rsid w:val="00E1750F"/>
    <w:rsid w:val="00E17933"/>
    <w:rsid w:val="00E17F21"/>
    <w:rsid w:val="00E233C7"/>
    <w:rsid w:val="00E23F55"/>
    <w:rsid w:val="00E24904"/>
    <w:rsid w:val="00E25B56"/>
    <w:rsid w:val="00E25DCD"/>
    <w:rsid w:val="00E26674"/>
    <w:rsid w:val="00E301FF"/>
    <w:rsid w:val="00E30CE5"/>
    <w:rsid w:val="00E31908"/>
    <w:rsid w:val="00E326DB"/>
    <w:rsid w:val="00E32890"/>
    <w:rsid w:val="00E32CFF"/>
    <w:rsid w:val="00E33246"/>
    <w:rsid w:val="00E35492"/>
    <w:rsid w:val="00E35CEC"/>
    <w:rsid w:val="00E3785A"/>
    <w:rsid w:val="00E37BCC"/>
    <w:rsid w:val="00E40D3A"/>
    <w:rsid w:val="00E4282E"/>
    <w:rsid w:val="00E43014"/>
    <w:rsid w:val="00E47708"/>
    <w:rsid w:val="00E53B6A"/>
    <w:rsid w:val="00E54EC6"/>
    <w:rsid w:val="00E56042"/>
    <w:rsid w:val="00E566D0"/>
    <w:rsid w:val="00E571E7"/>
    <w:rsid w:val="00E5799A"/>
    <w:rsid w:val="00E6114D"/>
    <w:rsid w:val="00E64218"/>
    <w:rsid w:val="00E643E4"/>
    <w:rsid w:val="00E6474E"/>
    <w:rsid w:val="00E650D0"/>
    <w:rsid w:val="00E700BF"/>
    <w:rsid w:val="00E70E0C"/>
    <w:rsid w:val="00E70ECA"/>
    <w:rsid w:val="00E70FF9"/>
    <w:rsid w:val="00E7173D"/>
    <w:rsid w:val="00E721D1"/>
    <w:rsid w:val="00E72FA5"/>
    <w:rsid w:val="00E73200"/>
    <w:rsid w:val="00E73AA7"/>
    <w:rsid w:val="00E7527C"/>
    <w:rsid w:val="00E75D4A"/>
    <w:rsid w:val="00E75E43"/>
    <w:rsid w:val="00E76972"/>
    <w:rsid w:val="00E778E3"/>
    <w:rsid w:val="00E800CA"/>
    <w:rsid w:val="00E82D8A"/>
    <w:rsid w:val="00E85179"/>
    <w:rsid w:val="00E85D8C"/>
    <w:rsid w:val="00E8633C"/>
    <w:rsid w:val="00E9020C"/>
    <w:rsid w:val="00E90253"/>
    <w:rsid w:val="00E943C6"/>
    <w:rsid w:val="00E94F49"/>
    <w:rsid w:val="00E95FC2"/>
    <w:rsid w:val="00E96333"/>
    <w:rsid w:val="00EA0F65"/>
    <w:rsid w:val="00EA4770"/>
    <w:rsid w:val="00EA50F8"/>
    <w:rsid w:val="00EA573E"/>
    <w:rsid w:val="00EA6289"/>
    <w:rsid w:val="00EA6C2C"/>
    <w:rsid w:val="00EA73F6"/>
    <w:rsid w:val="00EB089D"/>
    <w:rsid w:val="00EB0B71"/>
    <w:rsid w:val="00EB0F1A"/>
    <w:rsid w:val="00EB18E9"/>
    <w:rsid w:val="00EB29D7"/>
    <w:rsid w:val="00EB42B7"/>
    <w:rsid w:val="00EB4F02"/>
    <w:rsid w:val="00EB6A90"/>
    <w:rsid w:val="00EB71D4"/>
    <w:rsid w:val="00EB7A61"/>
    <w:rsid w:val="00EC0518"/>
    <w:rsid w:val="00EC0665"/>
    <w:rsid w:val="00EC0E6E"/>
    <w:rsid w:val="00EC2BDA"/>
    <w:rsid w:val="00EC35C7"/>
    <w:rsid w:val="00EC75BF"/>
    <w:rsid w:val="00EC7B0C"/>
    <w:rsid w:val="00ED0B20"/>
    <w:rsid w:val="00ED168C"/>
    <w:rsid w:val="00ED2161"/>
    <w:rsid w:val="00ED246A"/>
    <w:rsid w:val="00ED3345"/>
    <w:rsid w:val="00ED4531"/>
    <w:rsid w:val="00ED6BC7"/>
    <w:rsid w:val="00EE07F3"/>
    <w:rsid w:val="00EE2796"/>
    <w:rsid w:val="00EE3D16"/>
    <w:rsid w:val="00EE457E"/>
    <w:rsid w:val="00EE523F"/>
    <w:rsid w:val="00EE68CC"/>
    <w:rsid w:val="00EF0329"/>
    <w:rsid w:val="00EF1180"/>
    <w:rsid w:val="00EF330B"/>
    <w:rsid w:val="00EF36B6"/>
    <w:rsid w:val="00EF3A5E"/>
    <w:rsid w:val="00EF3ED5"/>
    <w:rsid w:val="00EF46C1"/>
    <w:rsid w:val="00EF7F61"/>
    <w:rsid w:val="00F00522"/>
    <w:rsid w:val="00F025BB"/>
    <w:rsid w:val="00F03771"/>
    <w:rsid w:val="00F03B3A"/>
    <w:rsid w:val="00F0488C"/>
    <w:rsid w:val="00F05EAE"/>
    <w:rsid w:val="00F06DA6"/>
    <w:rsid w:val="00F07371"/>
    <w:rsid w:val="00F07487"/>
    <w:rsid w:val="00F10E4C"/>
    <w:rsid w:val="00F13BFC"/>
    <w:rsid w:val="00F1422E"/>
    <w:rsid w:val="00F1535F"/>
    <w:rsid w:val="00F153DE"/>
    <w:rsid w:val="00F162FB"/>
    <w:rsid w:val="00F16E52"/>
    <w:rsid w:val="00F21E9F"/>
    <w:rsid w:val="00F227A5"/>
    <w:rsid w:val="00F22BEE"/>
    <w:rsid w:val="00F26B13"/>
    <w:rsid w:val="00F27BF1"/>
    <w:rsid w:val="00F32743"/>
    <w:rsid w:val="00F328C5"/>
    <w:rsid w:val="00F32A3A"/>
    <w:rsid w:val="00F32DE2"/>
    <w:rsid w:val="00F33EA8"/>
    <w:rsid w:val="00F344CB"/>
    <w:rsid w:val="00F3623D"/>
    <w:rsid w:val="00F4022F"/>
    <w:rsid w:val="00F42662"/>
    <w:rsid w:val="00F43BFD"/>
    <w:rsid w:val="00F46BCC"/>
    <w:rsid w:val="00F54733"/>
    <w:rsid w:val="00F55155"/>
    <w:rsid w:val="00F561C7"/>
    <w:rsid w:val="00F569EE"/>
    <w:rsid w:val="00F571D4"/>
    <w:rsid w:val="00F57BBF"/>
    <w:rsid w:val="00F61638"/>
    <w:rsid w:val="00F61A69"/>
    <w:rsid w:val="00F6218F"/>
    <w:rsid w:val="00F62607"/>
    <w:rsid w:val="00F651FE"/>
    <w:rsid w:val="00F67032"/>
    <w:rsid w:val="00F732F9"/>
    <w:rsid w:val="00F73A01"/>
    <w:rsid w:val="00F73EFF"/>
    <w:rsid w:val="00F74346"/>
    <w:rsid w:val="00F75FAF"/>
    <w:rsid w:val="00F76019"/>
    <w:rsid w:val="00F763C3"/>
    <w:rsid w:val="00F76AB6"/>
    <w:rsid w:val="00F80264"/>
    <w:rsid w:val="00F817DB"/>
    <w:rsid w:val="00F8222C"/>
    <w:rsid w:val="00F83634"/>
    <w:rsid w:val="00F83D65"/>
    <w:rsid w:val="00F83EF5"/>
    <w:rsid w:val="00F849AE"/>
    <w:rsid w:val="00F84F25"/>
    <w:rsid w:val="00F85F60"/>
    <w:rsid w:val="00F86BB3"/>
    <w:rsid w:val="00F8704E"/>
    <w:rsid w:val="00F871EF"/>
    <w:rsid w:val="00F9135D"/>
    <w:rsid w:val="00F91419"/>
    <w:rsid w:val="00F92301"/>
    <w:rsid w:val="00F937C1"/>
    <w:rsid w:val="00F93823"/>
    <w:rsid w:val="00F93AC9"/>
    <w:rsid w:val="00F964BF"/>
    <w:rsid w:val="00F9780B"/>
    <w:rsid w:val="00FA0C7B"/>
    <w:rsid w:val="00FA2489"/>
    <w:rsid w:val="00FA6221"/>
    <w:rsid w:val="00FA647A"/>
    <w:rsid w:val="00FA70D5"/>
    <w:rsid w:val="00FB0F80"/>
    <w:rsid w:val="00FB1006"/>
    <w:rsid w:val="00FB1593"/>
    <w:rsid w:val="00FB38FD"/>
    <w:rsid w:val="00FB4685"/>
    <w:rsid w:val="00FB4AEF"/>
    <w:rsid w:val="00FB4EE5"/>
    <w:rsid w:val="00FB6E0F"/>
    <w:rsid w:val="00FC1D4A"/>
    <w:rsid w:val="00FC3160"/>
    <w:rsid w:val="00FC4221"/>
    <w:rsid w:val="00FC42BF"/>
    <w:rsid w:val="00FC4457"/>
    <w:rsid w:val="00FC4B99"/>
    <w:rsid w:val="00FC53A1"/>
    <w:rsid w:val="00FC5A50"/>
    <w:rsid w:val="00FC63FC"/>
    <w:rsid w:val="00FC66EF"/>
    <w:rsid w:val="00FC7990"/>
    <w:rsid w:val="00FD34FA"/>
    <w:rsid w:val="00FD3D2E"/>
    <w:rsid w:val="00FD6350"/>
    <w:rsid w:val="00FD6AB5"/>
    <w:rsid w:val="00FD6F43"/>
    <w:rsid w:val="00FE0F76"/>
    <w:rsid w:val="00FE25C3"/>
    <w:rsid w:val="00FE2D17"/>
    <w:rsid w:val="00FE50DA"/>
    <w:rsid w:val="00FE5804"/>
    <w:rsid w:val="00FE5F18"/>
    <w:rsid w:val="00FE72F6"/>
    <w:rsid w:val="00FF13CE"/>
    <w:rsid w:val="00FF2D23"/>
    <w:rsid w:val="00FF2EF0"/>
    <w:rsid w:val="00FF3293"/>
    <w:rsid w:val="00FF3D4C"/>
    <w:rsid w:val="00FF3F75"/>
    <w:rsid w:val="00FF4052"/>
    <w:rsid w:val="00FF4D37"/>
    <w:rsid w:val="00FF656F"/>
    <w:rsid w:val="00FF7035"/>
    <w:rsid w:val="00FF78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83B4982D-474C-4B4B-8FCF-B26396AE5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3289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27E44"/>
    <w:pPr>
      <w:ind w:leftChars="400" w:left="840"/>
    </w:pPr>
  </w:style>
  <w:style w:type="paragraph" w:styleId="a4">
    <w:name w:val="header"/>
    <w:basedOn w:val="a"/>
    <w:link w:val="a5"/>
    <w:uiPriority w:val="99"/>
    <w:unhideWhenUsed/>
    <w:rsid w:val="00A27E44"/>
    <w:pPr>
      <w:tabs>
        <w:tab w:val="center" w:pos="4252"/>
        <w:tab w:val="right" w:pos="8504"/>
      </w:tabs>
      <w:snapToGrid w:val="0"/>
    </w:pPr>
  </w:style>
  <w:style w:type="character" w:customStyle="1" w:styleId="a5">
    <w:name w:val="ヘッダー (文字)"/>
    <w:basedOn w:val="a0"/>
    <w:link w:val="a4"/>
    <w:uiPriority w:val="99"/>
    <w:rsid w:val="00A27E44"/>
  </w:style>
  <w:style w:type="paragraph" w:styleId="a6">
    <w:name w:val="footer"/>
    <w:basedOn w:val="a"/>
    <w:link w:val="a7"/>
    <w:uiPriority w:val="99"/>
    <w:unhideWhenUsed/>
    <w:rsid w:val="00A27E44"/>
    <w:pPr>
      <w:tabs>
        <w:tab w:val="center" w:pos="4252"/>
        <w:tab w:val="right" w:pos="8504"/>
      </w:tabs>
      <w:snapToGrid w:val="0"/>
    </w:pPr>
  </w:style>
  <w:style w:type="character" w:customStyle="1" w:styleId="a7">
    <w:name w:val="フッター (文字)"/>
    <w:basedOn w:val="a0"/>
    <w:link w:val="a6"/>
    <w:uiPriority w:val="99"/>
    <w:rsid w:val="00A27E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680</Words>
  <Characters>3880</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深見真紀</dc:creator>
  <cp:keywords/>
  <dc:description/>
  <cp:lastModifiedBy>深見真紀</cp:lastModifiedBy>
  <cp:revision>14</cp:revision>
  <dcterms:created xsi:type="dcterms:W3CDTF">2016-07-27T08:37:00Z</dcterms:created>
  <dcterms:modified xsi:type="dcterms:W3CDTF">2016-07-29T06:16:00Z</dcterms:modified>
</cp:coreProperties>
</file>